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551EF" w14:textId="6524F7AB" w:rsidR="00DC5A8A" w:rsidRDefault="00DC5A8A" w:rsidP="0004236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63E3DA7" w14:textId="2CD0040A" w:rsidR="00DC5A8A" w:rsidRDefault="00DC5A8A" w:rsidP="0004236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337BB57" w14:textId="4C1ACBED" w:rsidR="00DC5A8A" w:rsidRDefault="00DC5A8A" w:rsidP="0004236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761F5E5" w14:textId="2EDB6154" w:rsidR="00DC5A8A" w:rsidRPr="00385086" w:rsidRDefault="007019FE" w:rsidP="00DC5A8A">
      <w:pPr>
        <w:spacing w:line="240" w:lineRule="auto"/>
        <w:rPr>
          <w:rFonts w:ascii="Times New Roman" w:hAnsi="Times New Roman" w:cs="Times New Roman"/>
        </w:rPr>
      </w:pPr>
      <w:r w:rsidRPr="00385086">
        <w:rPr>
          <w:rFonts w:ascii="Times New Roman" w:hAnsi="Times New Roman" w:cs="Times New Roman"/>
        </w:rPr>
        <w:t>Supplementary Table 1</w:t>
      </w:r>
      <w:r w:rsidR="00DC5A8A" w:rsidRPr="00385086">
        <w:rPr>
          <w:rFonts w:ascii="Times New Roman" w:hAnsi="Times New Roman" w:cs="Times New Roman"/>
        </w:rPr>
        <w:t xml:space="preserve">: Multiple imputations associations with prevalence of </w:t>
      </w:r>
      <w:proofErr w:type="spellStart"/>
      <w:r w:rsidR="00DC5A8A" w:rsidRPr="00385086">
        <w:rPr>
          <w:rFonts w:ascii="Times New Roman" w:hAnsi="Times New Roman" w:cs="Times New Roman"/>
        </w:rPr>
        <w:t>dyslipidaemia</w:t>
      </w:r>
      <w:proofErr w:type="spellEnd"/>
      <w:r w:rsidR="00DC5A8A" w:rsidRPr="0038508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375"/>
        <w:gridCol w:w="2430"/>
      </w:tblGrid>
      <w:tr w:rsidR="00DC5A8A" w:rsidRPr="00385086" w14:paraId="57C0DA72" w14:textId="77777777" w:rsidTr="006B61A0">
        <w:tc>
          <w:tcPr>
            <w:tcW w:w="1870" w:type="dxa"/>
          </w:tcPr>
          <w:p w14:paraId="7423262F" w14:textId="77777777" w:rsidR="00DC5A8A" w:rsidRPr="00385086" w:rsidRDefault="00DC5A8A" w:rsidP="006B61A0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037CCAAB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Subcategory</w:t>
            </w:r>
          </w:p>
        </w:tc>
        <w:tc>
          <w:tcPr>
            <w:tcW w:w="2375" w:type="dxa"/>
          </w:tcPr>
          <w:p w14:paraId="6577C3AE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COR (95% CI)</w:t>
            </w:r>
          </w:p>
        </w:tc>
        <w:tc>
          <w:tcPr>
            <w:tcW w:w="2430" w:type="dxa"/>
          </w:tcPr>
          <w:p w14:paraId="3E9AE7F1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 xml:space="preserve">AOR (95% </w:t>
            </w:r>
            <w:proofErr w:type="gramStart"/>
            <w:r w:rsidRPr="00385086">
              <w:rPr>
                <w:sz w:val="22"/>
                <w:szCs w:val="22"/>
              </w:rPr>
              <w:t>CI)</w:t>
            </w:r>
            <w:r w:rsidRPr="00385086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DC5A8A" w:rsidRPr="00385086" w14:paraId="17AA5EBF" w14:textId="77777777" w:rsidTr="006B61A0">
        <w:tc>
          <w:tcPr>
            <w:tcW w:w="1870" w:type="dxa"/>
          </w:tcPr>
          <w:p w14:paraId="1C8935B6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Age (years)</w:t>
            </w:r>
          </w:p>
        </w:tc>
        <w:tc>
          <w:tcPr>
            <w:tcW w:w="1870" w:type="dxa"/>
          </w:tcPr>
          <w:p w14:paraId="56DE48FA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5-39</w:t>
            </w:r>
          </w:p>
          <w:p w14:paraId="28A29210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40-69</w:t>
            </w:r>
          </w:p>
        </w:tc>
        <w:tc>
          <w:tcPr>
            <w:tcW w:w="2375" w:type="dxa"/>
          </w:tcPr>
          <w:p w14:paraId="7FCA3139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0ACF4781" w14:textId="139C90E6" w:rsidR="00DC5A8A" w:rsidRPr="00385086" w:rsidRDefault="00DF30C1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37 (1.23-1.</w:t>
            </w:r>
            <w:proofErr w:type="gramStart"/>
            <w:r w:rsidRPr="00385086">
              <w:rPr>
                <w:sz w:val="22"/>
                <w:szCs w:val="22"/>
              </w:rPr>
              <w:t>54)*</w:t>
            </w:r>
            <w:proofErr w:type="gramEnd"/>
            <w:r w:rsidRPr="00385086">
              <w:rPr>
                <w:sz w:val="22"/>
                <w:szCs w:val="22"/>
              </w:rPr>
              <w:t>**</w:t>
            </w:r>
          </w:p>
        </w:tc>
        <w:tc>
          <w:tcPr>
            <w:tcW w:w="2430" w:type="dxa"/>
          </w:tcPr>
          <w:p w14:paraId="4CF6D3A3" w14:textId="77777777" w:rsidR="00DC5A8A" w:rsidRPr="00385086" w:rsidRDefault="00DC5A8A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342201C3" w14:textId="2A8965C9" w:rsidR="00DC5A8A" w:rsidRPr="00385086" w:rsidRDefault="00DF30C1" w:rsidP="006B61A0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</w:t>
            </w:r>
            <w:r w:rsidR="009F4A7E" w:rsidRPr="00385086">
              <w:rPr>
                <w:sz w:val="22"/>
                <w:szCs w:val="22"/>
              </w:rPr>
              <w:t>22</w:t>
            </w:r>
            <w:r w:rsidRPr="00385086">
              <w:rPr>
                <w:sz w:val="22"/>
                <w:szCs w:val="22"/>
              </w:rPr>
              <w:t xml:space="preserve"> (1.0</w:t>
            </w:r>
            <w:r w:rsidR="009F4A7E" w:rsidRPr="00385086">
              <w:rPr>
                <w:sz w:val="22"/>
                <w:szCs w:val="22"/>
              </w:rPr>
              <w:t>4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="009F4A7E" w:rsidRPr="00385086">
              <w:rPr>
                <w:sz w:val="22"/>
                <w:szCs w:val="22"/>
              </w:rPr>
              <w:t>43</w:t>
            </w:r>
            <w:r w:rsidRPr="00385086">
              <w:rPr>
                <w:sz w:val="22"/>
                <w:szCs w:val="22"/>
              </w:rPr>
              <w:t>)*</w:t>
            </w:r>
            <w:proofErr w:type="gramEnd"/>
          </w:p>
        </w:tc>
      </w:tr>
      <w:tr w:rsidR="00DC5A8A" w:rsidRPr="00385086" w14:paraId="4A573587" w14:textId="77777777" w:rsidTr="006B61A0">
        <w:tc>
          <w:tcPr>
            <w:tcW w:w="1870" w:type="dxa"/>
          </w:tcPr>
          <w:p w14:paraId="7E01951B" w14:textId="77777777" w:rsidR="00DC5A8A" w:rsidRPr="00385086" w:rsidRDefault="00DC5A8A" w:rsidP="00DC5A8A">
            <w:pPr>
              <w:jc w:val="both"/>
              <w:rPr>
                <w:rFonts w:eastAsia="Times New Roman"/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>Gender</w:t>
            </w:r>
          </w:p>
        </w:tc>
        <w:tc>
          <w:tcPr>
            <w:tcW w:w="1870" w:type="dxa"/>
          </w:tcPr>
          <w:p w14:paraId="1DC23734" w14:textId="77777777" w:rsidR="00DC5A8A" w:rsidRPr="00385086" w:rsidRDefault="00DC5A8A" w:rsidP="00DC5A8A">
            <w:pPr>
              <w:jc w:val="both"/>
              <w:rPr>
                <w:rFonts w:eastAsia="Times New Roman"/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>Female</w:t>
            </w:r>
          </w:p>
          <w:p w14:paraId="3ECC8C40" w14:textId="77777777" w:rsidR="00DC5A8A" w:rsidRPr="00385086" w:rsidRDefault="00DC5A8A" w:rsidP="00DC5A8A">
            <w:pPr>
              <w:jc w:val="both"/>
              <w:rPr>
                <w:rFonts w:eastAsia="Times New Roman"/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>Male</w:t>
            </w:r>
          </w:p>
        </w:tc>
        <w:tc>
          <w:tcPr>
            <w:tcW w:w="2375" w:type="dxa"/>
          </w:tcPr>
          <w:p w14:paraId="318630CF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0A6C7A21" w14:textId="6289029D" w:rsidR="00DC5A8A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</w:t>
            </w:r>
            <w:r w:rsidR="004D7A08" w:rsidRPr="00385086">
              <w:rPr>
                <w:sz w:val="22"/>
                <w:szCs w:val="22"/>
              </w:rPr>
              <w:t>3</w:t>
            </w:r>
            <w:r w:rsidRPr="00385086">
              <w:rPr>
                <w:sz w:val="22"/>
                <w:szCs w:val="22"/>
              </w:rPr>
              <w:t xml:space="preserve"> (0.8</w:t>
            </w:r>
            <w:r w:rsidR="004D7A08" w:rsidRPr="00385086">
              <w:rPr>
                <w:sz w:val="22"/>
                <w:szCs w:val="22"/>
              </w:rPr>
              <w:t>2</w:t>
            </w:r>
            <w:r w:rsidRPr="00385086">
              <w:rPr>
                <w:sz w:val="22"/>
                <w:szCs w:val="22"/>
              </w:rPr>
              <w:t>-1.0</w:t>
            </w:r>
            <w:r w:rsidR="004D7A08" w:rsidRPr="00385086">
              <w:rPr>
                <w:sz w:val="22"/>
                <w:szCs w:val="22"/>
              </w:rPr>
              <w:t>6</w:t>
            </w:r>
            <w:r w:rsidRPr="00385086">
              <w:rPr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14:paraId="3E184482" w14:textId="0ACC5E4F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---</w:t>
            </w:r>
          </w:p>
          <w:p w14:paraId="5B2C376D" w14:textId="51B291F5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</w:tr>
      <w:tr w:rsidR="00DC5A8A" w:rsidRPr="00385086" w14:paraId="03DB77B0" w14:textId="77777777" w:rsidTr="006B61A0">
        <w:tc>
          <w:tcPr>
            <w:tcW w:w="1870" w:type="dxa"/>
          </w:tcPr>
          <w:p w14:paraId="0EAD4939" w14:textId="77777777" w:rsidR="00DC5A8A" w:rsidRPr="00385086" w:rsidRDefault="00DC5A8A" w:rsidP="00DC5A8A">
            <w:pPr>
              <w:rPr>
                <w:rFonts w:eastAsia="Times New Roman"/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>Education (in years)</w:t>
            </w:r>
          </w:p>
          <w:p w14:paraId="28DEC6A2" w14:textId="77777777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0576EDCD" w14:textId="77777777" w:rsidR="00DC5A8A" w:rsidRPr="00385086" w:rsidRDefault="00DC5A8A" w:rsidP="00DC5A8A">
            <w:pPr>
              <w:jc w:val="both"/>
              <w:rPr>
                <w:rFonts w:eastAsia="Times New Roman"/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>0-9</w:t>
            </w:r>
          </w:p>
          <w:p w14:paraId="3E8D86BF" w14:textId="77777777" w:rsidR="00DC5A8A" w:rsidRPr="00385086" w:rsidRDefault="00DC5A8A" w:rsidP="00DC5A8A">
            <w:pPr>
              <w:jc w:val="both"/>
              <w:rPr>
                <w:rFonts w:eastAsia="Times New Roman"/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>10-11</w:t>
            </w:r>
          </w:p>
          <w:p w14:paraId="56772CD8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≥12</w:t>
            </w:r>
          </w:p>
        </w:tc>
        <w:tc>
          <w:tcPr>
            <w:tcW w:w="2375" w:type="dxa"/>
          </w:tcPr>
          <w:p w14:paraId="49028D60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1C6A22F" w14:textId="77777777" w:rsidR="00DC5A8A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12 (0.96-1.31)</w:t>
            </w:r>
          </w:p>
          <w:p w14:paraId="214FCEF1" w14:textId="484E0FED" w:rsidR="00DF30C1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19 (1.0</w:t>
            </w:r>
            <w:r w:rsidR="004D7A08" w:rsidRPr="00385086">
              <w:rPr>
                <w:sz w:val="22"/>
                <w:szCs w:val="22"/>
              </w:rPr>
              <w:t>2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Pr="00385086">
              <w:rPr>
                <w:sz w:val="22"/>
                <w:szCs w:val="22"/>
              </w:rPr>
              <w:t>3</w:t>
            </w:r>
            <w:r w:rsidR="004D7A08" w:rsidRPr="00385086">
              <w:rPr>
                <w:sz w:val="22"/>
                <w:szCs w:val="22"/>
              </w:rPr>
              <w:t>9</w:t>
            </w:r>
            <w:r w:rsidRPr="00385086">
              <w:rPr>
                <w:sz w:val="22"/>
                <w:szCs w:val="22"/>
              </w:rPr>
              <w:t>)*</w:t>
            </w:r>
            <w:proofErr w:type="gramEnd"/>
          </w:p>
        </w:tc>
        <w:tc>
          <w:tcPr>
            <w:tcW w:w="2430" w:type="dxa"/>
          </w:tcPr>
          <w:p w14:paraId="64B5FA2E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08818D0E" w14:textId="77777777" w:rsidR="00DC5A8A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15 (0.98-1.35)</w:t>
            </w:r>
          </w:p>
          <w:p w14:paraId="0DC2C3BA" w14:textId="7A039FB0" w:rsidR="00DF30C1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25 (1.08-1.</w:t>
            </w:r>
            <w:proofErr w:type="gramStart"/>
            <w:r w:rsidRPr="00385086">
              <w:rPr>
                <w:sz w:val="22"/>
                <w:szCs w:val="22"/>
              </w:rPr>
              <w:t>44)*</w:t>
            </w:r>
            <w:proofErr w:type="gramEnd"/>
            <w:r w:rsidRPr="00385086">
              <w:rPr>
                <w:sz w:val="22"/>
                <w:szCs w:val="22"/>
              </w:rPr>
              <w:t>*</w:t>
            </w:r>
          </w:p>
        </w:tc>
      </w:tr>
      <w:tr w:rsidR="00DC5A8A" w:rsidRPr="00385086" w14:paraId="20B9F554" w14:textId="77777777" w:rsidTr="006B61A0">
        <w:tc>
          <w:tcPr>
            <w:tcW w:w="1870" w:type="dxa"/>
          </w:tcPr>
          <w:p w14:paraId="158B487F" w14:textId="77777777" w:rsidR="00DC5A8A" w:rsidRPr="00385086" w:rsidRDefault="00DC5A8A" w:rsidP="00DC5A8A">
            <w:pPr>
              <w:jc w:val="both"/>
              <w:rPr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 xml:space="preserve">Ethnic group   </w:t>
            </w:r>
          </w:p>
          <w:p w14:paraId="1B68F466" w14:textId="77777777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2474B2BD" w14:textId="77777777" w:rsidR="00DC5A8A" w:rsidRPr="00385086" w:rsidRDefault="00DC5A8A" w:rsidP="00DC5A8A">
            <w:pPr>
              <w:jc w:val="both"/>
              <w:rPr>
                <w:rFonts w:eastAsia="Times New Roman"/>
                <w:sz w:val="22"/>
                <w:szCs w:val="22"/>
              </w:rPr>
            </w:pPr>
            <w:r w:rsidRPr="00385086">
              <w:rPr>
                <w:rFonts w:eastAsia="Times New Roman"/>
                <w:sz w:val="22"/>
                <w:szCs w:val="22"/>
              </w:rPr>
              <w:t>Other</w:t>
            </w:r>
          </w:p>
          <w:p w14:paraId="2BF9D3A7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proofErr w:type="spellStart"/>
            <w:r w:rsidRPr="00385086">
              <w:rPr>
                <w:rFonts w:eastAsia="Times New Roman"/>
                <w:sz w:val="22"/>
                <w:szCs w:val="22"/>
              </w:rPr>
              <w:t>Khalkh</w:t>
            </w:r>
            <w:proofErr w:type="spellEnd"/>
          </w:p>
        </w:tc>
        <w:tc>
          <w:tcPr>
            <w:tcW w:w="2375" w:type="dxa"/>
          </w:tcPr>
          <w:p w14:paraId="671167C5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B66BF86" w14:textId="568810A7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11 (0.93-1.32)</w:t>
            </w:r>
          </w:p>
        </w:tc>
        <w:tc>
          <w:tcPr>
            <w:tcW w:w="2430" w:type="dxa"/>
          </w:tcPr>
          <w:p w14:paraId="63E7F716" w14:textId="26395D2E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---</w:t>
            </w:r>
          </w:p>
          <w:p w14:paraId="2FCE8465" w14:textId="21C6D50C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</w:tr>
      <w:tr w:rsidR="00DC5A8A" w:rsidRPr="00385086" w14:paraId="0A84A583" w14:textId="77777777" w:rsidTr="006B61A0">
        <w:tc>
          <w:tcPr>
            <w:tcW w:w="1870" w:type="dxa"/>
          </w:tcPr>
          <w:p w14:paraId="19055ACE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Residence</w:t>
            </w:r>
          </w:p>
          <w:p w14:paraId="7D7948A7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70" w:type="dxa"/>
          </w:tcPr>
          <w:p w14:paraId="30E53B3C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 xml:space="preserve">Rural  </w:t>
            </w:r>
          </w:p>
          <w:p w14:paraId="651E3D58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Urban</w:t>
            </w:r>
          </w:p>
        </w:tc>
        <w:tc>
          <w:tcPr>
            <w:tcW w:w="2375" w:type="dxa"/>
          </w:tcPr>
          <w:p w14:paraId="7666CB04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0D420F6A" w14:textId="1E46F4FC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</w:t>
            </w:r>
            <w:r w:rsidR="00B6345F" w:rsidRPr="00385086">
              <w:rPr>
                <w:sz w:val="22"/>
                <w:szCs w:val="22"/>
              </w:rPr>
              <w:t>32</w:t>
            </w:r>
            <w:r w:rsidRPr="00385086">
              <w:rPr>
                <w:sz w:val="22"/>
                <w:szCs w:val="22"/>
              </w:rPr>
              <w:t xml:space="preserve"> (1.</w:t>
            </w:r>
            <w:r w:rsidR="00B6345F" w:rsidRPr="00385086">
              <w:rPr>
                <w:sz w:val="22"/>
                <w:szCs w:val="22"/>
              </w:rPr>
              <w:t>13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="00B6345F" w:rsidRPr="00385086">
              <w:rPr>
                <w:sz w:val="22"/>
                <w:szCs w:val="22"/>
              </w:rPr>
              <w:t>54</w:t>
            </w:r>
            <w:r w:rsidRPr="00385086">
              <w:rPr>
                <w:sz w:val="22"/>
                <w:szCs w:val="22"/>
              </w:rPr>
              <w:t>)*</w:t>
            </w:r>
            <w:proofErr w:type="gramEnd"/>
            <w:r w:rsidRPr="00385086">
              <w:rPr>
                <w:sz w:val="22"/>
                <w:szCs w:val="22"/>
              </w:rPr>
              <w:t>*</w:t>
            </w:r>
            <w:r w:rsidR="00B6345F" w:rsidRPr="00385086">
              <w:rPr>
                <w:sz w:val="22"/>
                <w:szCs w:val="22"/>
              </w:rPr>
              <w:t>*</w:t>
            </w:r>
          </w:p>
        </w:tc>
        <w:tc>
          <w:tcPr>
            <w:tcW w:w="2430" w:type="dxa"/>
          </w:tcPr>
          <w:p w14:paraId="40C0550A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146F3D05" w14:textId="20730E32" w:rsidR="00DC5A8A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2</w:t>
            </w:r>
            <w:r w:rsidR="00C84BDF" w:rsidRPr="00385086">
              <w:rPr>
                <w:sz w:val="22"/>
                <w:szCs w:val="22"/>
              </w:rPr>
              <w:t>6</w:t>
            </w:r>
            <w:r w:rsidRPr="00385086">
              <w:rPr>
                <w:sz w:val="22"/>
                <w:szCs w:val="22"/>
              </w:rPr>
              <w:t xml:space="preserve"> (</w:t>
            </w:r>
            <w:r w:rsidR="00C84BDF" w:rsidRPr="00385086">
              <w:rPr>
                <w:sz w:val="22"/>
                <w:szCs w:val="22"/>
              </w:rPr>
              <w:t>1.07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="00C84BDF" w:rsidRPr="00385086">
              <w:rPr>
                <w:sz w:val="22"/>
                <w:szCs w:val="22"/>
              </w:rPr>
              <w:t>47</w:t>
            </w:r>
            <w:r w:rsidRPr="00385086">
              <w:rPr>
                <w:sz w:val="22"/>
                <w:szCs w:val="22"/>
              </w:rPr>
              <w:t>)</w:t>
            </w:r>
            <w:r w:rsidR="00C84BDF" w:rsidRPr="00385086">
              <w:rPr>
                <w:sz w:val="22"/>
                <w:szCs w:val="22"/>
              </w:rPr>
              <w:t>*</w:t>
            </w:r>
            <w:proofErr w:type="gramEnd"/>
            <w:r w:rsidR="00C84BDF" w:rsidRPr="00385086">
              <w:rPr>
                <w:sz w:val="22"/>
                <w:szCs w:val="22"/>
              </w:rPr>
              <w:t>*</w:t>
            </w:r>
          </w:p>
        </w:tc>
      </w:tr>
      <w:tr w:rsidR="00DC5A8A" w:rsidRPr="00385086" w14:paraId="2ABA53C7" w14:textId="77777777" w:rsidTr="006B61A0">
        <w:tc>
          <w:tcPr>
            <w:tcW w:w="1870" w:type="dxa"/>
          </w:tcPr>
          <w:p w14:paraId="1DCE4B03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Body Mass Index</w:t>
            </w:r>
          </w:p>
        </w:tc>
        <w:tc>
          <w:tcPr>
            <w:tcW w:w="1870" w:type="dxa"/>
          </w:tcPr>
          <w:p w14:paraId="0E208351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Normal</w:t>
            </w:r>
          </w:p>
          <w:p w14:paraId="105A6A02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Underweight</w:t>
            </w:r>
          </w:p>
          <w:p w14:paraId="77A18F50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Overweight</w:t>
            </w:r>
          </w:p>
          <w:p w14:paraId="0C03DFEF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Obesity class I</w:t>
            </w:r>
          </w:p>
          <w:p w14:paraId="0BB28EA5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Obesity class II</w:t>
            </w:r>
          </w:p>
        </w:tc>
        <w:tc>
          <w:tcPr>
            <w:tcW w:w="2375" w:type="dxa"/>
          </w:tcPr>
          <w:p w14:paraId="242706CD" w14:textId="374073CE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3EA787C5" w14:textId="3807C5E0" w:rsidR="007019FE" w:rsidRPr="00385086" w:rsidRDefault="004D7A08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9</w:t>
            </w:r>
            <w:r w:rsidR="007019FE" w:rsidRPr="00385086">
              <w:rPr>
                <w:sz w:val="22"/>
                <w:szCs w:val="22"/>
              </w:rPr>
              <w:t xml:space="preserve"> (</w:t>
            </w:r>
            <w:r w:rsidRPr="00385086">
              <w:rPr>
                <w:sz w:val="22"/>
                <w:szCs w:val="22"/>
              </w:rPr>
              <w:t>0.67</w:t>
            </w:r>
            <w:r w:rsidR="007019FE" w:rsidRPr="00385086">
              <w:rPr>
                <w:sz w:val="22"/>
                <w:szCs w:val="22"/>
              </w:rPr>
              <w:t>-1.4</w:t>
            </w:r>
            <w:r w:rsidRPr="00385086">
              <w:rPr>
                <w:sz w:val="22"/>
                <w:szCs w:val="22"/>
              </w:rPr>
              <w:t>5</w:t>
            </w:r>
            <w:r w:rsidR="007019FE" w:rsidRPr="00385086">
              <w:rPr>
                <w:sz w:val="22"/>
                <w:szCs w:val="22"/>
              </w:rPr>
              <w:t>)</w:t>
            </w:r>
          </w:p>
          <w:p w14:paraId="4F379DF2" w14:textId="22272EDB" w:rsidR="007019FE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</w:t>
            </w:r>
            <w:r w:rsidR="004D7A08" w:rsidRPr="00385086">
              <w:rPr>
                <w:sz w:val="22"/>
                <w:szCs w:val="22"/>
              </w:rPr>
              <w:t>41</w:t>
            </w:r>
            <w:r w:rsidRPr="00385086">
              <w:rPr>
                <w:sz w:val="22"/>
                <w:szCs w:val="22"/>
              </w:rPr>
              <w:t xml:space="preserve"> (</w:t>
            </w:r>
            <w:r w:rsidR="004D7A08" w:rsidRPr="00385086">
              <w:rPr>
                <w:sz w:val="22"/>
                <w:szCs w:val="22"/>
              </w:rPr>
              <w:t>1.16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="004D7A08" w:rsidRPr="00385086">
              <w:rPr>
                <w:sz w:val="22"/>
                <w:szCs w:val="22"/>
              </w:rPr>
              <w:t>73</w:t>
            </w:r>
            <w:r w:rsidRPr="00385086">
              <w:rPr>
                <w:sz w:val="22"/>
                <w:szCs w:val="22"/>
              </w:rPr>
              <w:t>)</w:t>
            </w:r>
            <w:r w:rsidR="004D7A08" w:rsidRPr="00385086">
              <w:rPr>
                <w:sz w:val="22"/>
                <w:szCs w:val="22"/>
              </w:rPr>
              <w:t>*</w:t>
            </w:r>
            <w:proofErr w:type="gramEnd"/>
            <w:r w:rsidR="004D7A08" w:rsidRPr="00385086">
              <w:rPr>
                <w:sz w:val="22"/>
                <w:szCs w:val="22"/>
              </w:rPr>
              <w:t>**</w:t>
            </w:r>
          </w:p>
          <w:p w14:paraId="6F2893C5" w14:textId="5EEBE175" w:rsidR="007019FE" w:rsidRPr="00385086" w:rsidRDefault="004D7A08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2.21</w:t>
            </w:r>
            <w:r w:rsidR="007019FE" w:rsidRPr="00385086">
              <w:rPr>
                <w:sz w:val="22"/>
                <w:szCs w:val="22"/>
              </w:rPr>
              <w:t xml:space="preserve"> (1.</w:t>
            </w:r>
            <w:r w:rsidRPr="00385086">
              <w:rPr>
                <w:sz w:val="22"/>
                <w:szCs w:val="22"/>
              </w:rPr>
              <w:t>88</w:t>
            </w:r>
            <w:r w:rsidR="007019FE" w:rsidRPr="00385086">
              <w:rPr>
                <w:sz w:val="22"/>
                <w:szCs w:val="22"/>
              </w:rPr>
              <w:t>-</w:t>
            </w:r>
            <w:r w:rsidRPr="00385086">
              <w:rPr>
                <w:sz w:val="22"/>
                <w:szCs w:val="22"/>
              </w:rPr>
              <w:t>2.</w:t>
            </w:r>
            <w:proofErr w:type="gramStart"/>
            <w:r w:rsidRPr="00385086">
              <w:rPr>
                <w:sz w:val="22"/>
                <w:szCs w:val="22"/>
              </w:rPr>
              <w:t>59</w:t>
            </w:r>
            <w:r w:rsidR="007019FE" w:rsidRPr="00385086">
              <w:rPr>
                <w:sz w:val="22"/>
                <w:szCs w:val="22"/>
              </w:rPr>
              <w:t>)*</w:t>
            </w:r>
            <w:proofErr w:type="gramEnd"/>
            <w:r w:rsidR="007019FE" w:rsidRPr="00385086">
              <w:rPr>
                <w:sz w:val="22"/>
                <w:szCs w:val="22"/>
              </w:rPr>
              <w:t>**</w:t>
            </w:r>
          </w:p>
          <w:p w14:paraId="07811FF1" w14:textId="70D15A74" w:rsidR="00DC5A8A" w:rsidRPr="00385086" w:rsidRDefault="004D7A08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3</w:t>
            </w:r>
            <w:r w:rsidR="007019FE" w:rsidRPr="00385086">
              <w:rPr>
                <w:sz w:val="22"/>
                <w:szCs w:val="22"/>
              </w:rPr>
              <w:t>.</w:t>
            </w:r>
            <w:r w:rsidRPr="00385086">
              <w:rPr>
                <w:sz w:val="22"/>
                <w:szCs w:val="22"/>
              </w:rPr>
              <w:t>83</w:t>
            </w:r>
            <w:r w:rsidR="007019FE" w:rsidRPr="00385086">
              <w:rPr>
                <w:sz w:val="22"/>
                <w:szCs w:val="22"/>
              </w:rPr>
              <w:t xml:space="preserve"> (</w:t>
            </w:r>
            <w:r w:rsidRPr="00385086">
              <w:rPr>
                <w:sz w:val="22"/>
                <w:szCs w:val="22"/>
              </w:rPr>
              <w:t>3.14</w:t>
            </w:r>
            <w:r w:rsidR="007019FE" w:rsidRPr="00385086">
              <w:rPr>
                <w:sz w:val="22"/>
                <w:szCs w:val="22"/>
              </w:rPr>
              <w:t>-</w:t>
            </w:r>
            <w:r w:rsidRPr="00385086">
              <w:rPr>
                <w:sz w:val="22"/>
                <w:szCs w:val="22"/>
              </w:rPr>
              <w:t>4.</w:t>
            </w:r>
            <w:proofErr w:type="gramStart"/>
            <w:r w:rsidRPr="00385086">
              <w:rPr>
                <w:sz w:val="22"/>
                <w:szCs w:val="22"/>
              </w:rPr>
              <w:t>68</w:t>
            </w:r>
            <w:r w:rsidR="007019FE" w:rsidRPr="00385086">
              <w:rPr>
                <w:sz w:val="22"/>
                <w:szCs w:val="22"/>
              </w:rPr>
              <w:t>)*</w:t>
            </w:r>
            <w:proofErr w:type="gramEnd"/>
            <w:r w:rsidR="007019FE" w:rsidRPr="00385086">
              <w:rPr>
                <w:sz w:val="22"/>
                <w:szCs w:val="22"/>
              </w:rPr>
              <w:t>**</w:t>
            </w:r>
          </w:p>
        </w:tc>
        <w:tc>
          <w:tcPr>
            <w:tcW w:w="2430" w:type="dxa"/>
          </w:tcPr>
          <w:p w14:paraId="1B99A688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262A7DCD" w14:textId="59EABBEA" w:rsidR="00DC5A8A" w:rsidRPr="00385086" w:rsidRDefault="004953D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3</w:t>
            </w:r>
            <w:r w:rsidR="00DF30C1" w:rsidRPr="00385086">
              <w:rPr>
                <w:sz w:val="22"/>
                <w:szCs w:val="22"/>
              </w:rPr>
              <w:t xml:space="preserve"> (</w:t>
            </w:r>
            <w:r w:rsidRPr="00385086">
              <w:rPr>
                <w:sz w:val="22"/>
                <w:szCs w:val="22"/>
              </w:rPr>
              <w:t>0.63</w:t>
            </w:r>
            <w:r w:rsidR="00DF30C1" w:rsidRPr="00385086">
              <w:rPr>
                <w:sz w:val="22"/>
                <w:szCs w:val="22"/>
              </w:rPr>
              <w:t>-1.</w:t>
            </w:r>
            <w:r w:rsidRPr="00385086">
              <w:rPr>
                <w:sz w:val="22"/>
                <w:szCs w:val="22"/>
              </w:rPr>
              <w:t>39</w:t>
            </w:r>
            <w:r w:rsidR="00DF30C1" w:rsidRPr="00385086">
              <w:rPr>
                <w:sz w:val="22"/>
                <w:szCs w:val="22"/>
              </w:rPr>
              <w:t>)</w:t>
            </w:r>
          </w:p>
          <w:p w14:paraId="7961164A" w14:textId="15FAA6AE" w:rsidR="00DF30C1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</w:t>
            </w:r>
            <w:r w:rsidR="004953D2" w:rsidRPr="00385086">
              <w:rPr>
                <w:sz w:val="22"/>
                <w:szCs w:val="22"/>
              </w:rPr>
              <w:t>35</w:t>
            </w:r>
            <w:r w:rsidRPr="00385086">
              <w:rPr>
                <w:sz w:val="22"/>
                <w:szCs w:val="22"/>
              </w:rPr>
              <w:t xml:space="preserve"> (</w:t>
            </w:r>
            <w:r w:rsidR="004953D2" w:rsidRPr="00385086">
              <w:rPr>
                <w:sz w:val="22"/>
                <w:szCs w:val="22"/>
              </w:rPr>
              <w:t>1.09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="004953D2" w:rsidRPr="00385086">
              <w:rPr>
                <w:sz w:val="22"/>
                <w:szCs w:val="22"/>
              </w:rPr>
              <w:t>66</w:t>
            </w:r>
            <w:r w:rsidRPr="00385086">
              <w:rPr>
                <w:sz w:val="22"/>
                <w:szCs w:val="22"/>
              </w:rPr>
              <w:t>)</w:t>
            </w:r>
            <w:r w:rsidR="004953D2" w:rsidRPr="00385086">
              <w:rPr>
                <w:sz w:val="22"/>
                <w:szCs w:val="22"/>
              </w:rPr>
              <w:t>*</w:t>
            </w:r>
            <w:proofErr w:type="gramEnd"/>
            <w:r w:rsidR="004953D2" w:rsidRPr="00385086">
              <w:rPr>
                <w:sz w:val="22"/>
                <w:szCs w:val="22"/>
              </w:rPr>
              <w:t>*</w:t>
            </w:r>
          </w:p>
          <w:p w14:paraId="0F11E2CC" w14:textId="129E5DEF" w:rsidR="00DF30C1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</w:t>
            </w:r>
            <w:r w:rsidR="004953D2" w:rsidRPr="00385086">
              <w:rPr>
                <w:sz w:val="22"/>
                <w:szCs w:val="22"/>
              </w:rPr>
              <w:t>9</w:t>
            </w:r>
            <w:r w:rsidRPr="00385086">
              <w:rPr>
                <w:sz w:val="22"/>
                <w:szCs w:val="22"/>
              </w:rPr>
              <w:t>2 (1.</w:t>
            </w:r>
            <w:r w:rsidR="004953D2" w:rsidRPr="00385086">
              <w:rPr>
                <w:sz w:val="22"/>
                <w:szCs w:val="22"/>
              </w:rPr>
              <w:t>63</w:t>
            </w:r>
            <w:r w:rsidRPr="00385086">
              <w:rPr>
                <w:sz w:val="22"/>
                <w:szCs w:val="22"/>
              </w:rPr>
              <w:t>-</w:t>
            </w:r>
            <w:r w:rsidR="004953D2" w:rsidRPr="00385086">
              <w:rPr>
                <w:sz w:val="22"/>
                <w:szCs w:val="22"/>
              </w:rPr>
              <w:t>2.</w:t>
            </w:r>
            <w:proofErr w:type="gramStart"/>
            <w:r w:rsidR="004953D2" w:rsidRPr="00385086">
              <w:rPr>
                <w:sz w:val="22"/>
                <w:szCs w:val="22"/>
              </w:rPr>
              <w:t>27</w:t>
            </w:r>
            <w:r w:rsidRPr="00385086">
              <w:rPr>
                <w:sz w:val="22"/>
                <w:szCs w:val="22"/>
              </w:rPr>
              <w:t>)*</w:t>
            </w:r>
            <w:proofErr w:type="gramEnd"/>
            <w:r w:rsidRPr="00385086">
              <w:rPr>
                <w:sz w:val="22"/>
                <w:szCs w:val="22"/>
              </w:rPr>
              <w:t>**</w:t>
            </w:r>
          </w:p>
          <w:p w14:paraId="2E812021" w14:textId="58FECFD8" w:rsidR="00DF30C1" w:rsidRPr="00385086" w:rsidRDefault="004953D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3.11</w:t>
            </w:r>
            <w:r w:rsidR="00DF30C1" w:rsidRPr="00385086">
              <w:rPr>
                <w:sz w:val="22"/>
                <w:szCs w:val="22"/>
              </w:rPr>
              <w:t xml:space="preserve"> (</w:t>
            </w:r>
            <w:r w:rsidRPr="00385086">
              <w:rPr>
                <w:sz w:val="22"/>
                <w:szCs w:val="22"/>
              </w:rPr>
              <w:t>2.51</w:t>
            </w:r>
            <w:r w:rsidR="00DF30C1" w:rsidRPr="00385086">
              <w:rPr>
                <w:sz w:val="22"/>
                <w:szCs w:val="22"/>
              </w:rPr>
              <w:t>-</w:t>
            </w:r>
            <w:r w:rsidRPr="00385086">
              <w:rPr>
                <w:sz w:val="22"/>
                <w:szCs w:val="22"/>
              </w:rPr>
              <w:t>3.</w:t>
            </w:r>
            <w:proofErr w:type="gramStart"/>
            <w:r w:rsidRPr="00385086">
              <w:rPr>
                <w:sz w:val="22"/>
                <w:szCs w:val="22"/>
              </w:rPr>
              <w:t>85</w:t>
            </w:r>
            <w:r w:rsidR="00DF30C1" w:rsidRPr="00385086">
              <w:rPr>
                <w:sz w:val="22"/>
                <w:szCs w:val="22"/>
              </w:rPr>
              <w:t>)*</w:t>
            </w:r>
            <w:proofErr w:type="gramEnd"/>
            <w:r w:rsidR="00DF30C1" w:rsidRPr="00385086">
              <w:rPr>
                <w:sz w:val="22"/>
                <w:szCs w:val="22"/>
              </w:rPr>
              <w:t>**</w:t>
            </w:r>
          </w:p>
        </w:tc>
      </w:tr>
      <w:tr w:rsidR="00DC5A8A" w:rsidRPr="00385086" w14:paraId="295A5A19" w14:textId="77777777" w:rsidTr="006B61A0">
        <w:tc>
          <w:tcPr>
            <w:tcW w:w="1870" w:type="dxa"/>
          </w:tcPr>
          <w:p w14:paraId="492CBF33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Hypertension</w:t>
            </w:r>
          </w:p>
        </w:tc>
        <w:tc>
          <w:tcPr>
            <w:tcW w:w="1870" w:type="dxa"/>
          </w:tcPr>
          <w:p w14:paraId="54AFF36C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No</w:t>
            </w:r>
          </w:p>
          <w:p w14:paraId="7D1A65A6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Yes</w:t>
            </w:r>
          </w:p>
        </w:tc>
        <w:tc>
          <w:tcPr>
            <w:tcW w:w="2375" w:type="dxa"/>
          </w:tcPr>
          <w:p w14:paraId="4B005A1E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28FF9374" w14:textId="012C61C9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60 (1.41-1.</w:t>
            </w:r>
            <w:proofErr w:type="gramStart"/>
            <w:r w:rsidRPr="00385086">
              <w:rPr>
                <w:sz w:val="22"/>
                <w:szCs w:val="22"/>
              </w:rPr>
              <w:t>81)*</w:t>
            </w:r>
            <w:proofErr w:type="gramEnd"/>
            <w:r w:rsidRPr="00385086">
              <w:rPr>
                <w:sz w:val="22"/>
                <w:szCs w:val="22"/>
              </w:rPr>
              <w:t>**</w:t>
            </w:r>
          </w:p>
        </w:tc>
        <w:tc>
          <w:tcPr>
            <w:tcW w:w="2430" w:type="dxa"/>
          </w:tcPr>
          <w:p w14:paraId="4F6CC443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E695121" w14:textId="6E1CCE10" w:rsidR="00DC5A8A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28 (1.</w:t>
            </w:r>
            <w:r w:rsidR="004D7A08" w:rsidRPr="00385086">
              <w:rPr>
                <w:sz w:val="22"/>
                <w:szCs w:val="22"/>
              </w:rPr>
              <w:t>09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="004D7A08" w:rsidRPr="00385086">
              <w:rPr>
                <w:sz w:val="22"/>
                <w:szCs w:val="22"/>
              </w:rPr>
              <w:t>50</w:t>
            </w:r>
            <w:r w:rsidRPr="00385086">
              <w:rPr>
                <w:sz w:val="22"/>
                <w:szCs w:val="22"/>
              </w:rPr>
              <w:t>)*</w:t>
            </w:r>
            <w:proofErr w:type="gramEnd"/>
            <w:r w:rsidRPr="00385086">
              <w:rPr>
                <w:sz w:val="22"/>
                <w:szCs w:val="22"/>
              </w:rPr>
              <w:t>*</w:t>
            </w:r>
          </w:p>
        </w:tc>
      </w:tr>
      <w:tr w:rsidR="00DC5A8A" w:rsidRPr="00385086" w14:paraId="09A35CA8" w14:textId="77777777" w:rsidTr="006B61A0">
        <w:tc>
          <w:tcPr>
            <w:tcW w:w="1870" w:type="dxa"/>
          </w:tcPr>
          <w:p w14:paraId="0A3F3558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Diabetes</w:t>
            </w:r>
          </w:p>
        </w:tc>
        <w:tc>
          <w:tcPr>
            <w:tcW w:w="1870" w:type="dxa"/>
          </w:tcPr>
          <w:p w14:paraId="35EE36A7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No</w:t>
            </w:r>
          </w:p>
          <w:p w14:paraId="0EB37BAA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Yes</w:t>
            </w:r>
          </w:p>
        </w:tc>
        <w:tc>
          <w:tcPr>
            <w:tcW w:w="2375" w:type="dxa"/>
          </w:tcPr>
          <w:p w14:paraId="026230AF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3B32319" w14:textId="6FC6A85C" w:rsidR="00DC5A8A" w:rsidRPr="00385086" w:rsidRDefault="004D7A08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2.25</w:t>
            </w:r>
            <w:r w:rsidR="007019FE" w:rsidRPr="00385086">
              <w:rPr>
                <w:sz w:val="22"/>
                <w:szCs w:val="22"/>
              </w:rPr>
              <w:t xml:space="preserve"> (1.</w:t>
            </w:r>
            <w:r w:rsidRPr="00385086">
              <w:rPr>
                <w:sz w:val="22"/>
                <w:szCs w:val="22"/>
              </w:rPr>
              <w:t>7</w:t>
            </w:r>
            <w:r w:rsidR="007019FE" w:rsidRPr="00385086">
              <w:rPr>
                <w:sz w:val="22"/>
                <w:szCs w:val="22"/>
              </w:rPr>
              <w:t>8-2.</w:t>
            </w:r>
            <w:proofErr w:type="gramStart"/>
            <w:r w:rsidRPr="00385086">
              <w:rPr>
                <w:sz w:val="22"/>
                <w:szCs w:val="22"/>
              </w:rPr>
              <w:t>84</w:t>
            </w:r>
            <w:r w:rsidR="007019FE" w:rsidRPr="00385086">
              <w:rPr>
                <w:sz w:val="22"/>
                <w:szCs w:val="22"/>
              </w:rPr>
              <w:t>)*</w:t>
            </w:r>
            <w:proofErr w:type="gramEnd"/>
            <w:r w:rsidR="007019FE" w:rsidRPr="00385086">
              <w:rPr>
                <w:sz w:val="22"/>
                <w:szCs w:val="22"/>
              </w:rPr>
              <w:t>**</w:t>
            </w:r>
          </w:p>
        </w:tc>
        <w:tc>
          <w:tcPr>
            <w:tcW w:w="2430" w:type="dxa"/>
          </w:tcPr>
          <w:p w14:paraId="6B759291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1E24ECF6" w14:textId="7597E5B4" w:rsidR="00DC5A8A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</w:t>
            </w:r>
            <w:r w:rsidR="004D7A08" w:rsidRPr="00385086">
              <w:rPr>
                <w:sz w:val="22"/>
                <w:szCs w:val="22"/>
              </w:rPr>
              <w:t>68</w:t>
            </w:r>
            <w:r w:rsidRPr="00385086">
              <w:rPr>
                <w:sz w:val="22"/>
                <w:szCs w:val="22"/>
              </w:rPr>
              <w:t xml:space="preserve"> (1.3</w:t>
            </w:r>
            <w:r w:rsidR="004D7A08" w:rsidRPr="00385086">
              <w:rPr>
                <w:sz w:val="22"/>
                <w:szCs w:val="22"/>
              </w:rPr>
              <w:t>1</w:t>
            </w:r>
            <w:r w:rsidRPr="00385086">
              <w:rPr>
                <w:sz w:val="22"/>
                <w:szCs w:val="22"/>
              </w:rPr>
              <w:t>-</w:t>
            </w:r>
            <w:r w:rsidR="004D7A08" w:rsidRPr="00385086">
              <w:rPr>
                <w:sz w:val="22"/>
                <w:szCs w:val="22"/>
              </w:rPr>
              <w:t>2.</w:t>
            </w:r>
            <w:proofErr w:type="gramStart"/>
            <w:r w:rsidR="004D7A08" w:rsidRPr="00385086">
              <w:rPr>
                <w:sz w:val="22"/>
                <w:szCs w:val="22"/>
              </w:rPr>
              <w:t>17</w:t>
            </w:r>
            <w:r w:rsidRPr="00385086">
              <w:rPr>
                <w:sz w:val="22"/>
                <w:szCs w:val="22"/>
              </w:rPr>
              <w:t>)</w:t>
            </w:r>
            <w:r w:rsidR="004D7A08" w:rsidRPr="00385086">
              <w:rPr>
                <w:sz w:val="22"/>
                <w:szCs w:val="22"/>
              </w:rPr>
              <w:t>*</w:t>
            </w:r>
            <w:proofErr w:type="gramEnd"/>
            <w:r w:rsidRPr="00385086">
              <w:rPr>
                <w:sz w:val="22"/>
                <w:szCs w:val="22"/>
              </w:rPr>
              <w:t>**</w:t>
            </w:r>
          </w:p>
        </w:tc>
      </w:tr>
      <w:tr w:rsidR="00DC5A8A" w:rsidRPr="00385086" w14:paraId="6AFA89D8" w14:textId="77777777" w:rsidTr="006B61A0">
        <w:tc>
          <w:tcPr>
            <w:tcW w:w="1870" w:type="dxa"/>
          </w:tcPr>
          <w:p w14:paraId="5B2650DA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Cardiovascular disease</w:t>
            </w:r>
          </w:p>
        </w:tc>
        <w:tc>
          <w:tcPr>
            <w:tcW w:w="1870" w:type="dxa"/>
          </w:tcPr>
          <w:p w14:paraId="67F8A165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No</w:t>
            </w:r>
          </w:p>
          <w:p w14:paraId="4854969A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Yes</w:t>
            </w:r>
          </w:p>
        </w:tc>
        <w:tc>
          <w:tcPr>
            <w:tcW w:w="2375" w:type="dxa"/>
          </w:tcPr>
          <w:p w14:paraId="14F37F63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511DE3B" w14:textId="19821253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9 (0.85-1.15)</w:t>
            </w:r>
          </w:p>
        </w:tc>
        <w:tc>
          <w:tcPr>
            <w:tcW w:w="2430" w:type="dxa"/>
          </w:tcPr>
          <w:p w14:paraId="49876A01" w14:textId="3A9DD884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---</w:t>
            </w:r>
          </w:p>
        </w:tc>
      </w:tr>
      <w:tr w:rsidR="00DC5A8A" w:rsidRPr="00385086" w14:paraId="2C46FE99" w14:textId="77777777" w:rsidTr="006B61A0">
        <w:tc>
          <w:tcPr>
            <w:tcW w:w="1870" w:type="dxa"/>
          </w:tcPr>
          <w:p w14:paraId="2887095F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Physical activity</w:t>
            </w:r>
          </w:p>
        </w:tc>
        <w:tc>
          <w:tcPr>
            <w:tcW w:w="1870" w:type="dxa"/>
          </w:tcPr>
          <w:p w14:paraId="5F7F5C8C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Low</w:t>
            </w:r>
          </w:p>
          <w:p w14:paraId="340E5B4D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Moderate</w:t>
            </w:r>
          </w:p>
          <w:p w14:paraId="25D156CA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High</w:t>
            </w:r>
          </w:p>
        </w:tc>
        <w:tc>
          <w:tcPr>
            <w:tcW w:w="2375" w:type="dxa"/>
          </w:tcPr>
          <w:p w14:paraId="4E4FBB19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61EAA10E" w14:textId="77777777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85 (0.73-0.</w:t>
            </w:r>
            <w:proofErr w:type="gramStart"/>
            <w:r w:rsidRPr="00385086">
              <w:rPr>
                <w:sz w:val="22"/>
                <w:szCs w:val="22"/>
              </w:rPr>
              <w:t>99)*</w:t>
            </w:r>
            <w:proofErr w:type="gramEnd"/>
          </w:p>
          <w:p w14:paraId="44E9CDE7" w14:textId="76EEBE18" w:rsidR="00D50472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79 (0.69-0.</w:t>
            </w:r>
            <w:proofErr w:type="gramStart"/>
            <w:r w:rsidRPr="00385086">
              <w:rPr>
                <w:sz w:val="22"/>
                <w:szCs w:val="22"/>
              </w:rPr>
              <w:t>90)*</w:t>
            </w:r>
            <w:proofErr w:type="gramEnd"/>
            <w:r w:rsidRPr="00385086">
              <w:rPr>
                <w:sz w:val="22"/>
                <w:szCs w:val="22"/>
              </w:rPr>
              <w:t>**</w:t>
            </w:r>
          </w:p>
        </w:tc>
        <w:tc>
          <w:tcPr>
            <w:tcW w:w="2430" w:type="dxa"/>
          </w:tcPr>
          <w:p w14:paraId="43AFCE95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385EE441" w14:textId="77777777" w:rsidR="00DC5A8A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5 (0.80-1.12)</w:t>
            </w:r>
          </w:p>
          <w:p w14:paraId="239BD4FF" w14:textId="4A959B51" w:rsidR="00DF30C1" w:rsidRPr="00385086" w:rsidRDefault="00DF30C1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1 (0.80-1.05)</w:t>
            </w:r>
          </w:p>
        </w:tc>
      </w:tr>
      <w:tr w:rsidR="00DC5A8A" w:rsidRPr="00385086" w14:paraId="143543DF" w14:textId="77777777" w:rsidTr="006B61A0">
        <w:tc>
          <w:tcPr>
            <w:tcW w:w="1870" w:type="dxa"/>
          </w:tcPr>
          <w:p w14:paraId="3AA203C2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Sedentary</w:t>
            </w:r>
          </w:p>
        </w:tc>
        <w:tc>
          <w:tcPr>
            <w:tcW w:w="1870" w:type="dxa"/>
          </w:tcPr>
          <w:p w14:paraId="7476EA96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No</w:t>
            </w:r>
          </w:p>
          <w:p w14:paraId="111276C7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Yes</w:t>
            </w:r>
          </w:p>
        </w:tc>
        <w:tc>
          <w:tcPr>
            <w:tcW w:w="2375" w:type="dxa"/>
          </w:tcPr>
          <w:p w14:paraId="3EDCC7D6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5E7B3145" w14:textId="34609C8B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16 (0.99-1.36)</w:t>
            </w:r>
          </w:p>
        </w:tc>
        <w:tc>
          <w:tcPr>
            <w:tcW w:w="2430" w:type="dxa"/>
          </w:tcPr>
          <w:p w14:paraId="78B3A2A2" w14:textId="578F9353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---</w:t>
            </w:r>
          </w:p>
          <w:p w14:paraId="371DFB0F" w14:textId="36EB3742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</w:tr>
      <w:tr w:rsidR="00DC5A8A" w:rsidRPr="00385086" w14:paraId="45399544" w14:textId="77777777" w:rsidTr="006B61A0">
        <w:tc>
          <w:tcPr>
            <w:tcW w:w="1870" w:type="dxa"/>
          </w:tcPr>
          <w:p w14:paraId="5A79782F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Fruit/Vegetable intake</w:t>
            </w:r>
          </w:p>
        </w:tc>
        <w:tc>
          <w:tcPr>
            <w:tcW w:w="1870" w:type="dxa"/>
          </w:tcPr>
          <w:p w14:paraId="0104896E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≥5 servings</w:t>
            </w:r>
          </w:p>
          <w:p w14:paraId="2618F916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&lt;5 servings</w:t>
            </w:r>
          </w:p>
        </w:tc>
        <w:tc>
          <w:tcPr>
            <w:tcW w:w="2375" w:type="dxa"/>
          </w:tcPr>
          <w:p w14:paraId="496265AD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080D988" w14:textId="1E4EF438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4 (0.82-1.08)</w:t>
            </w:r>
          </w:p>
        </w:tc>
        <w:tc>
          <w:tcPr>
            <w:tcW w:w="2430" w:type="dxa"/>
          </w:tcPr>
          <w:p w14:paraId="556B2404" w14:textId="73D11C8D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---</w:t>
            </w:r>
          </w:p>
          <w:p w14:paraId="1A262A83" w14:textId="5EE36A20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</w:tr>
      <w:tr w:rsidR="00DC5A8A" w:rsidRPr="00385086" w14:paraId="054F9ABA" w14:textId="77777777" w:rsidTr="006B61A0">
        <w:tc>
          <w:tcPr>
            <w:tcW w:w="1870" w:type="dxa"/>
          </w:tcPr>
          <w:p w14:paraId="4D203BF3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Current tobacco use</w:t>
            </w:r>
          </w:p>
        </w:tc>
        <w:tc>
          <w:tcPr>
            <w:tcW w:w="1870" w:type="dxa"/>
          </w:tcPr>
          <w:p w14:paraId="68A8C8D8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No</w:t>
            </w:r>
          </w:p>
          <w:p w14:paraId="2E2DF211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Yes</w:t>
            </w:r>
          </w:p>
        </w:tc>
        <w:tc>
          <w:tcPr>
            <w:tcW w:w="2375" w:type="dxa"/>
          </w:tcPr>
          <w:p w14:paraId="26FFDF8B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39505FC" w14:textId="7B227961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0.95 (0.84-1.07)</w:t>
            </w:r>
          </w:p>
        </w:tc>
        <w:tc>
          <w:tcPr>
            <w:tcW w:w="2430" w:type="dxa"/>
          </w:tcPr>
          <w:p w14:paraId="5DAA624D" w14:textId="62312E72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---</w:t>
            </w:r>
          </w:p>
          <w:p w14:paraId="37139533" w14:textId="412FB11C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</w:tr>
      <w:tr w:rsidR="00DC5A8A" w:rsidRPr="00385086" w14:paraId="6ADA60E2" w14:textId="77777777" w:rsidTr="006B61A0">
        <w:tc>
          <w:tcPr>
            <w:tcW w:w="1870" w:type="dxa"/>
          </w:tcPr>
          <w:p w14:paraId="59EF72D6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Passive smoking</w:t>
            </w:r>
          </w:p>
        </w:tc>
        <w:tc>
          <w:tcPr>
            <w:tcW w:w="1870" w:type="dxa"/>
          </w:tcPr>
          <w:p w14:paraId="52156E75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No</w:t>
            </w:r>
          </w:p>
          <w:p w14:paraId="1B3B5BDE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Yes</w:t>
            </w:r>
          </w:p>
        </w:tc>
        <w:tc>
          <w:tcPr>
            <w:tcW w:w="2375" w:type="dxa"/>
          </w:tcPr>
          <w:p w14:paraId="7DB08CE4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683B52D4" w14:textId="48000CA8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00 (0.90-1.12)</w:t>
            </w:r>
          </w:p>
        </w:tc>
        <w:tc>
          <w:tcPr>
            <w:tcW w:w="2430" w:type="dxa"/>
          </w:tcPr>
          <w:p w14:paraId="75BD98F6" w14:textId="375D3270" w:rsidR="00DC5A8A" w:rsidRPr="00385086" w:rsidRDefault="007019F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---</w:t>
            </w:r>
          </w:p>
          <w:p w14:paraId="46E56ED9" w14:textId="791A01A2" w:rsidR="00DC5A8A" w:rsidRPr="00385086" w:rsidRDefault="00DC5A8A" w:rsidP="00DC5A8A">
            <w:pPr>
              <w:rPr>
                <w:sz w:val="22"/>
                <w:szCs w:val="22"/>
              </w:rPr>
            </w:pPr>
          </w:p>
        </w:tc>
      </w:tr>
      <w:tr w:rsidR="00DC5A8A" w:rsidRPr="00385086" w14:paraId="1E2445D1" w14:textId="77777777" w:rsidTr="006B61A0">
        <w:tc>
          <w:tcPr>
            <w:tcW w:w="1870" w:type="dxa"/>
          </w:tcPr>
          <w:p w14:paraId="56C3A713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Heavy episodic drinking</w:t>
            </w:r>
          </w:p>
        </w:tc>
        <w:tc>
          <w:tcPr>
            <w:tcW w:w="1870" w:type="dxa"/>
          </w:tcPr>
          <w:p w14:paraId="2AED702D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 xml:space="preserve">No </w:t>
            </w:r>
          </w:p>
          <w:p w14:paraId="71F533E1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Yes</w:t>
            </w:r>
          </w:p>
        </w:tc>
        <w:tc>
          <w:tcPr>
            <w:tcW w:w="2375" w:type="dxa"/>
          </w:tcPr>
          <w:p w14:paraId="4AF17108" w14:textId="77777777" w:rsidR="00DC5A8A" w:rsidRPr="00385086" w:rsidRDefault="00DC5A8A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74FB9243" w14:textId="31CA2987" w:rsidR="00DC5A8A" w:rsidRPr="00385086" w:rsidRDefault="00D50472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</w:t>
            </w:r>
            <w:r w:rsidR="004D7A08" w:rsidRPr="00385086">
              <w:rPr>
                <w:sz w:val="22"/>
                <w:szCs w:val="22"/>
              </w:rPr>
              <w:t>32</w:t>
            </w:r>
            <w:r w:rsidRPr="00385086">
              <w:rPr>
                <w:sz w:val="22"/>
                <w:szCs w:val="22"/>
              </w:rPr>
              <w:t xml:space="preserve"> (</w:t>
            </w:r>
            <w:r w:rsidR="004D7A08" w:rsidRPr="00385086">
              <w:rPr>
                <w:sz w:val="22"/>
                <w:szCs w:val="22"/>
              </w:rPr>
              <w:t>1.14</w:t>
            </w:r>
            <w:r w:rsidRPr="00385086">
              <w:rPr>
                <w:sz w:val="22"/>
                <w:szCs w:val="22"/>
              </w:rPr>
              <w:t>-1.</w:t>
            </w:r>
            <w:proofErr w:type="gramStart"/>
            <w:r w:rsidR="004D7A08" w:rsidRPr="00385086">
              <w:rPr>
                <w:sz w:val="22"/>
                <w:szCs w:val="22"/>
              </w:rPr>
              <w:t>53</w:t>
            </w:r>
            <w:r w:rsidRPr="00385086">
              <w:rPr>
                <w:sz w:val="22"/>
                <w:szCs w:val="22"/>
              </w:rPr>
              <w:t>)</w:t>
            </w:r>
            <w:r w:rsidR="004D7A08" w:rsidRPr="00385086">
              <w:rPr>
                <w:sz w:val="22"/>
                <w:szCs w:val="22"/>
              </w:rPr>
              <w:t>*</w:t>
            </w:r>
            <w:proofErr w:type="gramEnd"/>
            <w:r w:rsidR="004D7A08" w:rsidRPr="00385086">
              <w:rPr>
                <w:sz w:val="22"/>
                <w:szCs w:val="22"/>
              </w:rPr>
              <w:t>**</w:t>
            </w:r>
          </w:p>
        </w:tc>
        <w:tc>
          <w:tcPr>
            <w:tcW w:w="2430" w:type="dxa"/>
          </w:tcPr>
          <w:p w14:paraId="7103F36F" w14:textId="77777777" w:rsidR="004953D2" w:rsidRPr="00385086" w:rsidRDefault="004953D2" w:rsidP="004953D2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 (Reference)</w:t>
            </w:r>
          </w:p>
          <w:p w14:paraId="61A1FAED" w14:textId="7DF72444" w:rsidR="00DC5A8A" w:rsidRPr="00385086" w:rsidRDefault="009F4A7E" w:rsidP="00DC5A8A">
            <w:pPr>
              <w:rPr>
                <w:sz w:val="22"/>
                <w:szCs w:val="22"/>
              </w:rPr>
            </w:pPr>
            <w:r w:rsidRPr="00385086">
              <w:rPr>
                <w:sz w:val="22"/>
                <w:szCs w:val="22"/>
              </w:rPr>
              <w:t>1.21 (1.02-1.</w:t>
            </w:r>
            <w:proofErr w:type="gramStart"/>
            <w:r w:rsidRPr="00385086">
              <w:rPr>
                <w:sz w:val="22"/>
                <w:szCs w:val="22"/>
              </w:rPr>
              <w:t>44)*</w:t>
            </w:r>
            <w:proofErr w:type="gramEnd"/>
          </w:p>
        </w:tc>
      </w:tr>
    </w:tbl>
    <w:p w14:paraId="70973618" w14:textId="77777777" w:rsidR="00DC5A8A" w:rsidRDefault="00DC5A8A" w:rsidP="00DC5A8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85086">
        <w:rPr>
          <w:rFonts w:ascii="Times New Roman" w:hAnsi="Times New Roman" w:cs="Times New Roman"/>
        </w:rPr>
        <w:t xml:space="preserve">  </w:t>
      </w:r>
      <w:proofErr w:type="spellStart"/>
      <w:r w:rsidRPr="00385086">
        <w:rPr>
          <w:rFonts w:ascii="Times New Roman" w:hAnsi="Times New Roman" w:cs="Times New Roman"/>
          <w:vertAlign w:val="superscript"/>
        </w:rPr>
        <w:t>a</w:t>
      </w:r>
      <w:r w:rsidRPr="00385086">
        <w:rPr>
          <w:rFonts w:ascii="Times New Roman" w:hAnsi="Times New Roman" w:cs="Times New Roman"/>
        </w:rPr>
        <w:t>all</w:t>
      </w:r>
      <w:proofErr w:type="spellEnd"/>
      <w:r w:rsidRPr="00385086">
        <w:rPr>
          <w:rFonts w:ascii="Times New Roman" w:hAnsi="Times New Roman" w:cs="Times New Roman"/>
        </w:rPr>
        <w:t xml:space="preserve"> variables significant (</w:t>
      </w:r>
      <w:r w:rsidRPr="00385086">
        <w:rPr>
          <w:rFonts w:ascii="Times New Roman" w:hAnsi="Times New Roman" w:cs="Times New Roman"/>
          <w:i/>
          <w:iCs/>
        </w:rPr>
        <w:t>p</w:t>
      </w:r>
      <w:r w:rsidRPr="00385086">
        <w:rPr>
          <w:rFonts w:ascii="Times New Roman" w:hAnsi="Times New Roman" w:cs="Times New Roman"/>
        </w:rPr>
        <w:t>&lt;0.05) in unadjusted analyses were included in the adjusted model; ***</w:t>
      </w:r>
      <w:r w:rsidRPr="00385086">
        <w:rPr>
          <w:rFonts w:ascii="Times New Roman" w:hAnsi="Times New Roman" w:cs="Times New Roman"/>
          <w:i/>
          <w:iCs/>
        </w:rPr>
        <w:t>p</w:t>
      </w:r>
      <w:r w:rsidRPr="00385086">
        <w:rPr>
          <w:rFonts w:ascii="Times New Roman" w:hAnsi="Times New Roman" w:cs="Times New Roman"/>
        </w:rPr>
        <w:t>&lt;0.001; **</w:t>
      </w:r>
      <w:r w:rsidRPr="00385086">
        <w:rPr>
          <w:rFonts w:ascii="Times New Roman" w:hAnsi="Times New Roman" w:cs="Times New Roman"/>
          <w:i/>
          <w:iCs/>
        </w:rPr>
        <w:t>p</w:t>
      </w:r>
      <w:r w:rsidRPr="00385086">
        <w:rPr>
          <w:rFonts w:ascii="Times New Roman" w:hAnsi="Times New Roman" w:cs="Times New Roman"/>
        </w:rPr>
        <w:t>&lt;0.01; *</w:t>
      </w:r>
      <w:r w:rsidRPr="00385086">
        <w:rPr>
          <w:rFonts w:ascii="Times New Roman" w:hAnsi="Times New Roman" w:cs="Times New Roman"/>
          <w:i/>
          <w:iCs/>
        </w:rPr>
        <w:t>p</w:t>
      </w:r>
      <w:r w:rsidRPr="00385086">
        <w:rPr>
          <w:rFonts w:ascii="Times New Roman" w:hAnsi="Times New Roman" w:cs="Times New Roman"/>
        </w:rPr>
        <w:t xml:space="preserve">&lt;0.05; COR=Crude Odds Ratio; AOR=Adjusted Odds </w:t>
      </w:r>
      <w:proofErr w:type="gramStart"/>
      <w:r w:rsidRPr="00385086">
        <w:rPr>
          <w:rFonts w:ascii="Times New Roman" w:hAnsi="Times New Roman" w:cs="Times New Roman"/>
        </w:rPr>
        <w:t>Ratio;</w:t>
      </w:r>
      <w:proofErr w:type="gramEnd"/>
    </w:p>
    <w:p w14:paraId="74032862" w14:textId="77777777" w:rsidR="00DC5A8A" w:rsidRPr="00BC1C25" w:rsidRDefault="00DC5A8A" w:rsidP="00DC5A8A">
      <w:pPr>
        <w:spacing w:line="240" w:lineRule="auto"/>
        <w:rPr>
          <w:rFonts w:ascii="Times New Roman" w:hAnsi="Times New Roman" w:cs="Times New Roman"/>
        </w:rPr>
      </w:pPr>
    </w:p>
    <w:p w14:paraId="3B0E1C56" w14:textId="77777777" w:rsidR="00DC5A8A" w:rsidRPr="002164A2" w:rsidRDefault="00DC5A8A" w:rsidP="0004236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DC5A8A" w:rsidRPr="002164A2" w:rsidSect="00CB4F6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3773A" w14:textId="77777777" w:rsidR="005B10B0" w:rsidRDefault="005B10B0">
      <w:pPr>
        <w:spacing w:after="0" w:line="240" w:lineRule="auto"/>
      </w:pPr>
      <w:r>
        <w:separator/>
      </w:r>
    </w:p>
  </w:endnote>
  <w:endnote w:type="continuationSeparator" w:id="0">
    <w:p w14:paraId="01475F06" w14:textId="77777777" w:rsidR="005B10B0" w:rsidRDefault="005B1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(W1)">
    <w:altName w:val="Arial"/>
    <w:charset w:val="00"/>
    <w:family w:val="swiss"/>
    <w:pitch w:val="variable"/>
    <w:sig w:usb0="20007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 Pro Light Cond">
    <w:altName w:val="Myriad Pro Light Cond"/>
    <w:charset w:val="00"/>
    <w:family w:val="auto"/>
    <w:pitch w:val="variable"/>
    <w:sig w:usb0="00000003" w:usb1="00000000" w:usb2="00000000" w:usb3="00000000" w:csb0="00000001" w:csb1="00000000"/>
  </w:font>
  <w:font w:name="IOCKI M+ Century Old Style Std">
    <w:altName w:val="Century Old Style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ogul Frees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4E00C" w14:textId="77777777" w:rsidR="00476DD9" w:rsidRDefault="00476DD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A1E6B">
      <w:rPr>
        <w:noProof/>
      </w:rPr>
      <w:t>20</w:t>
    </w:r>
    <w:r>
      <w:fldChar w:fldCharType="end"/>
    </w:r>
  </w:p>
  <w:p w14:paraId="75040107" w14:textId="77777777" w:rsidR="00476DD9" w:rsidRDefault="00476D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17D72" w14:textId="77777777" w:rsidR="005B10B0" w:rsidRDefault="005B10B0">
      <w:pPr>
        <w:spacing w:after="0" w:line="240" w:lineRule="auto"/>
      </w:pPr>
      <w:r>
        <w:separator/>
      </w:r>
    </w:p>
  </w:footnote>
  <w:footnote w:type="continuationSeparator" w:id="0">
    <w:p w14:paraId="2A0A3679" w14:textId="77777777" w:rsidR="005B10B0" w:rsidRDefault="005B1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077DBEF"/>
    <w:multiLevelType w:val="hybridMultilevel"/>
    <w:tmpl w:val="8FF42E68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310785"/>
    <w:multiLevelType w:val="multilevel"/>
    <w:tmpl w:val="2FCA9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0DA50A7"/>
    <w:multiLevelType w:val="multilevel"/>
    <w:tmpl w:val="D1D0A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256E88"/>
    <w:multiLevelType w:val="hybridMultilevel"/>
    <w:tmpl w:val="F1D06B98"/>
    <w:lvl w:ilvl="0" w:tplc="0409000B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966A12"/>
    <w:multiLevelType w:val="hybridMultilevel"/>
    <w:tmpl w:val="DADA9798"/>
    <w:lvl w:ilvl="0" w:tplc="9132CBBC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4E73FE9"/>
    <w:multiLevelType w:val="hybridMultilevel"/>
    <w:tmpl w:val="F774A6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330BCD"/>
    <w:multiLevelType w:val="hybridMultilevel"/>
    <w:tmpl w:val="62DAC4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69109F4"/>
    <w:multiLevelType w:val="multilevel"/>
    <w:tmpl w:val="FE386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83D3E25"/>
    <w:multiLevelType w:val="multilevel"/>
    <w:tmpl w:val="B7746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89A33DF"/>
    <w:multiLevelType w:val="hybridMultilevel"/>
    <w:tmpl w:val="9F2E46D6"/>
    <w:lvl w:ilvl="0" w:tplc="1C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3A1BB2"/>
    <w:multiLevelType w:val="multilevel"/>
    <w:tmpl w:val="6298B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0CD03C81"/>
    <w:multiLevelType w:val="hybridMultilevel"/>
    <w:tmpl w:val="E7FA2364"/>
    <w:lvl w:ilvl="0" w:tplc="4B6CDF72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121ACC2D"/>
    <w:multiLevelType w:val="hybridMultilevel"/>
    <w:tmpl w:val="A870A07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14326DE5"/>
    <w:multiLevelType w:val="multilevel"/>
    <w:tmpl w:val="64C2E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A6411F7"/>
    <w:multiLevelType w:val="hybridMultilevel"/>
    <w:tmpl w:val="B2142E48"/>
    <w:lvl w:ilvl="0" w:tplc="9132CBBC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B432090"/>
    <w:multiLevelType w:val="multilevel"/>
    <w:tmpl w:val="E25A5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D8360D0"/>
    <w:multiLevelType w:val="hybridMultilevel"/>
    <w:tmpl w:val="A2F4DD08"/>
    <w:lvl w:ilvl="0" w:tplc="EBAEEF62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1DBF5284"/>
    <w:multiLevelType w:val="hybridMultilevel"/>
    <w:tmpl w:val="92DEDA6C"/>
    <w:lvl w:ilvl="0" w:tplc="9132CBBC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0B754C4"/>
    <w:multiLevelType w:val="multilevel"/>
    <w:tmpl w:val="562AF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3965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625" w:hanging="360"/>
      </w:pPr>
    </w:lvl>
    <w:lvl w:ilvl="2" w:tplc="0809001B" w:tentative="1">
      <w:start w:val="1"/>
      <w:numFmt w:val="lowerRoman"/>
      <w:lvlText w:val="%3."/>
      <w:lvlJc w:val="right"/>
      <w:pPr>
        <w:ind w:left="5345" w:hanging="180"/>
      </w:pPr>
    </w:lvl>
    <w:lvl w:ilvl="3" w:tplc="0809000F" w:tentative="1">
      <w:start w:val="1"/>
      <w:numFmt w:val="decimal"/>
      <w:lvlText w:val="%4."/>
      <w:lvlJc w:val="left"/>
      <w:pPr>
        <w:ind w:left="6065" w:hanging="360"/>
      </w:pPr>
    </w:lvl>
    <w:lvl w:ilvl="4" w:tplc="08090019" w:tentative="1">
      <w:start w:val="1"/>
      <w:numFmt w:val="lowerLetter"/>
      <w:lvlText w:val="%5."/>
      <w:lvlJc w:val="left"/>
      <w:pPr>
        <w:ind w:left="6785" w:hanging="360"/>
      </w:pPr>
    </w:lvl>
    <w:lvl w:ilvl="5" w:tplc="0809001B" w:tentative="1">
      <w:start w:val="1"/>
      <w:numFmt w:val="lowerRoman"/>
      <w:lvlText w:val="%6."/>
      <w:lvlJc w:val="right"/>
      <w:pPr>
        <w:ind w:left="7505" w:hanging="180"/>
      </w:pPr>
    </w:lvl>
    <w:lvl w:ilvl="6" w:tplc="0809000F" w:tentative="1">
      <w:start w:val="1"/>
      <w:numFmt w:val="decimal"/>
      <w:lvlText w:val="%7."/>
      <w:lvlJc w:val="left"/>
      <w:pPr>
        <w:ind w:left="8225" w:hanging="360"/>
      </w:pPr>
    </w:lvl>
    <w:lvl w:ilvl="7" w:tplc="08090019" w:tentative="1">
      <w:start w:val="1"/>
      <w:numFmt w:val="lowerLetter"/>
      <w:lvlText w:val="%8."/>
      <w:lvlJc w:val="left"/>
      <w:pPr>
        <w:ind w:left="8945" w:hanging="360"/>
      </w:pPr>
    </w:lvl>
    <w:lvl w:ilvl="8" w:tplc="0809001B" w:tentative="1">
      <w:start w:val="1"/>
      <w:numFmt w:val="lowerRoman"/>
      <w:lvlText w:val="%9."/>
      <w:lvlJc w:val="right"/>
      <w:pPr>
        <w:ind w:left="9665" w:hanging="180"/>
      </w:pPr>
    </w:lvl>
  </w:abstractNum>
  <w:abstractNum w:abstractNumId="20" w15:restartNumberingAfterBreak="0">
    <w:nsid w:val="25F0226C"/>
    <w:multiLevelType w:val="multilevel"/>
    <w:tmpl w:val="765AF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B6C0258"/>
    <w:multiLevelType w:val="multilevel"/>
    <w:tmpl w:val="40649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E384923"/>
    <w:multiLevelType w:val="multilevel"/>
    <w:tmpl w:val="30B29358"/>
    <w:lvl w:ilvl="0">
      <w:start w:val="9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D2028B9"/>
    <w:multiLevelType w:val="hybridMultilevel"/>
    <w:tmpl w:val="FDF2DD4A"/>
    <w:lvl w:ilvl="0" w:tplc="8D64E14A">
      <w:start w:val="1"/>
      <w:numFmt w:val="decimal"/>
      <w:lvlText w:val="%1"/>
      <w:lvlJc w:val="left"/>
      <w:pPr>
        <w:tabs>
          <w:tab w:val="num" w:pos="434"/>
        </w:tabs>
        <w:ind w:left="434" w:hanging="43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 w15:restartNumberingAfterBreak="0">
    <w:nsid w:val="40716AB4"/>
    <w:multiLevelType w:val="hybridMultilevel"/>
    <w:tmpl w:val="29D889F0"/>
    <w:lvl w:ilvl="0" w:tplc="1C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436DAC"/>
    <w:multiLevelType w:val="hybridMultilevel"/>
    <w:tmpl w:val="8918ED36"/>
    <w:lvl w:ilvl="0" w:tplc="F9E442A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B17F99"/>
    <w:multiLevelType w:val="hybridMultilevel"/>
    <w:tmpl w:val="E6BEA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C61EB9"/>
    <w:multiLevelType w:val="multilevel"/>
    <w:tmpl w:val="88303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5981E6B"/>
    <w:multiLevelType w:val="multilevel"/>
    <w:tmpl w:val="489E4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8133334"/>
    <w:multiLevelType w:val="hybridMultilevel"/>
    <w:tmpl w:val="96EEC1E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84A02E1"/>
    <w:multiLevelType w:val="multilevel"/>
    <w:tmpl w:val="1E2CE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14E6E81"/>
    <w:multiLevelType w:val="multilevel"/>
    <w:tmpl w:val="1C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2" w15:restartNumberingAfterBreak="0">
    <w:nsid w:val="5E540E19"/>
    <w:multiLevelType w:val="multilevel"/>
    <w:tmpl w:val="14ECE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F1450A7"/>
    <w:multiLevelType w:val="hybridMultilevel"/>
    <w:tmpl w:val="CE1EF8E4"/>
    <w:lvl w:ilvl="0" w:tplc="E83E1736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04C7C71"/>
    <w:multiLevelType w:val="multilevel"/>
    <w:tmpl w:val="ACC6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38B1C08"/>
    <w:multiLevelType w:val="multilevel"/>
    <w:tmpl w:val="299E118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7C66217"/>
    <w:multiLevelType w:val="hybridMultilevel"/>
    <w:tmpl w:val="A9D6263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015DBA"/>
    <w:multiLevelType w:val="hybridMultilevel"/>
    <w:tmpl w:val="93AE08BA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D76D65"/>
    <w:multiLevelType w:val="hybridMultilevel"/>
    <w:tmpl w:val="D3DE8E1E"/>
    <w:lvl w:ilvl="0" w:tplc="9132CBBC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206100B"/>
    <w:multiLevelType w:val="multilevel"/>
    <w:tmpl w:val="49BAB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28D6D10"/>
    <w:multiLevelType w:val="multilevel"/>
    <w:tmpl w:val="A7945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2E047EF"/>
    <w:multiLevelType w:val="hybridMultilevel"/>
    <w:tmpl w:val="D51631A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0610AE"/>
    <w:multiLevelType w:val="hybridMultilevel"/>
    <w:tmpl w:val="3DEA9EAC"/>
    <w:lvl w:ilvl="0" w:tplc="1C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43" w15:restartNumberingAfterBreak="0">
    <w:nsid w:val="755D3BFC"/>
    <w:multiLevelType w:val="hybridMultilevel"/>
    <w:tmpl w:val="FA461CC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07C9E"/>
    <w:multiLevelType w:val="hybridMultilevel"/>
    <w:tmpl w:val="615A12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750E9E"/>
    <w:multiLevelType w:val="hybridMultilevel"/>
    <w:tmpl w:val="0CEE6FAE"/>
    <w:lvl w:ilvl="0" w:tplc="9132CBBC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861644B"/>
    <w:multiLevelType w:val="hybridMultilevel"/>
    <w:tmpl w:val="D7127E6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7F0AEF"/>
    <w:multiLevelType w:val="multilevel"/>
    <w:tmpl w:val="D69EF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DCA79C5"/>
    <w:multiLevelType w:val="multilevel"/>
    <w:tmpl w:val="A0069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3"/>
  </w:num>
  <w:num w:numId="2">
    <w:abstractNumId w:val="29"/>
  </w:num>
  <w:num w:numId="3">
    <w:abstractNumId w:val="44"/>
  </w:num>
  <w:num w:numId="4">
    <w:abstractNumId w:val="27"/>
  </w:num>
  <w:num w:numId="5">
    <w:abstractNumId w:val="32"/>
  </w:num>
  <w:num w:numId="6">
    <w:abstractNumId w:val="40"/>
  </w:num>
  <w:num w:numId="7">
    <w:abstractNumId w:val="15"/>
  </w:num>
  <w:num w:numId="8">
    <w:abstractNumId w:val="8"/>
  </w:num>
  <w:num w:numId="9">
    <w:abstractNumId w:val="20"/>
  </w:num>
  <w:num w:numId="10">
    <w:abstractNumId w:val="28"/>
  </w:num>
  <w:num w:numId="11">
    <w:abstractNumId w:val="14"/>
  </w:num>
  <w:num w:numId="12">
    <w:abstractNumId w:val="18"/>
  </w:num>
  <w:num w:numId="13">
    <w:abstractNumId w:val="48"/>
  </w:num>
  <w:num w:numId="14">
    <w:abstractNumId w:val="17"/>
  </w:num>
  <w:num w:numId="15">
    <w:abstractNumId w:val="45"/>
  </w:num>
  <w:num w:numId="16">
    <w:abstractNumId w:val="4"/>
  </w:num>
  <w:num w:numId="17">
    <w:abstractNumId w:val="10"/>
  </w:num>
  <w:num w:numId="18">
    <w:abstractNumId w:val="21"/>
  </w:num>
  <w:num w:numId="19">
    <w:abstractNumId w:val="38"/>
  </w:num>
  <w:num w:numId="20">
    <w:abstractNumId w:val="16"/>
  </w:num>
  <w:num w:numId="21">
    <w:abstractNumId w:val="25"/>
  </w:num>
  <w:num w:numId="22">
    <w:abstractNumId w:val="35"/>
  </w:num>
  <w:num w:numId="23">
    <w:abstractNumId w:val="23"/>
  </w:num>
  <w:num w:numId="24">
    <w:abstractNumId w:val="2"/>
  </w:num>
  <w:num w:numId="25">
    <w:abstractNumId w:val="37"/>
  </w:num>
  <w:num w:numId="26">
    <w:abstractNumId w:val="34"/>
  </w:num>
  <w:num w:numId="27">
    <w:abstractNumId w:val="47"/>
  </w:num>
  <w:num w:numId="28">
    <w:abstractNumId w:val="3"/>
  </w:num>
  <w:num w:numId="29">
    <w:abstractNumId w:val="6"/>
  </w:num>
  <w:num w:numId="30">
    <w:abstractNumId w:val="11"/>
  </w:num>
  <w:num w:numId="31">
    <w:abstractNumId w:val="33"/>
  </w:num>
  <w:num w:numId="32">
    <w:abstractNumId w:val="39"/>
  </w:num>
  <w:num w:numId="33">
    <w:abstractNumId w:val="13"/>
  </w:num>
  <w:num w:numId="34">
    <w:abstractNumId w:val="1"/>
  </w:num>
  <w:num w:numId="35">
    <w:abstractNumId w:val="7"/>
  </w:num>
  <w:num w:numId="36">
    <w:abstractNumId w:val="41"/>
  </w:num>
  <w:num w:numId="37">
    <w:abstractNumId w:val="31"/>
  </w:num>
  <w:num w:numId="38">
    <w:abstractNumId w:val="24"/>
  </w:num>
  <w:num w:numId="39">
    <w:abstractNumId w:val="22"/>
  </w:num>
  <w:num w:numId="40">
    <w:abstractNumId w:val="9"/>
  </w:num>
  <w:num w:numId="41">
    <w:abstractNumId w:val="19"/>
  </w:num>
  <w:num w:numId="42">
    <w:abstractNumId w:val="42"/>
  </w:num>
  <w:num w:numId="43">
    <w:abstractNumId w:val="30"/>
  </w:num>
  <w:num w:numId="44">
    <w:abstractNumId w:val="36"/>
  </w:num>
  <w:num w:numId="45">
    <w:abstractNumId w:val="46"/>
  </w:num>
  <w:num w:numId="46">
    <w:abstractNumId w:val="26"/>
  </w:num>
  <w:num w:numId="47">
    <w:abstractNumId w:val="5"/>
  </w:num>
  <w:num w:numId="48">
    <w:abstractNumId w:val="12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369"/>
    <w:rsid w:val="000015D4"/>
    <w:rsid w:val="00012E5C"/>
    <w:rsid w:val="00013EC2"/>
    <w:rsid w:val="0001409D"/>
    <w:rsid w:val="00021CEC"/>
    <w:rsid w:val="00022071"/>
    <w:rsid w:val="00023015"/>
    <w:rsid w:val="00033249"/>
    <w:rsid w:val="00037959"/>
    <w:rsid w:val="00041851"/>
    <w:rsid w:val="00041BEB"/>
    <w:rsid w:val="00042369"/>
    <w:rsid w:val="00043041"/>
    <w:rsid w:val="00043293"/>
    <w:rsid w:val="0004490D"/>
    <w:rsid w:val="00050CDF"/>
    <w:rsid w:val="0005251D"/>
    <w:rsid w:val="00053BF7"/>
    <w:rsid w:val="000541CF"/>
    <w:rsid w:val="00054518"/>
    <w:rsid w:val="00055E93"/>
    <w:rsid w:val="00056BB8"/>
    <w:rsid w:val="00060E33"/>
    <w:rsid w:val="000618F9"/>
    <w:rsid w:val="00065B15"/>
    <w:rsid w:val="00067660"/>
    <w:rsid w:val="0006795E"/>
    <w:rsid w:val="00070DBF"/>
    <w:rsid w:val="000760BC"/>
    <w:rsid w:val="00077450"/>
    <w:rsid w:val="000815FB"/>
    <w:rsid w:val="00084FE1"/>
    <w:rsid w:val="00085F18"/>
    <w:rsid w:val="000872DA"/>
    <w:rsid w:val="00091411"/>
    <w:rsid w:val="00093729"/>
    <w:rsid w:val="000968C0"/>
    <w:rsid w:val="000970D7"/>
    <w:rsid w:val="000A4082"/>
    <w:rsid w:val="000A5985"/>
    <w:rsid w:val="000B0518"/>
    <w:rsid w:val="000B33F3"/>
    <w:rsid w:val="000C638D"/>
    <w:rsid w:val="000D0960"/>
    <w:rsid w:val="000D2CC7"/>
    <w:rsid w:val="000D3EFB"/>
    <w:rsid w:val="000D5AEA"/>
    <w:rsid w:val="000E063E"/>
    <w:rsid w:val="000E0959"/>
    <w:rsid w:val="000E3705"/>
    <w:rsid w:val="000F0413"/>
    <w:rsid w:val="000F2A1E"/>
    <w:rsid w:val="000F42EF"/>
    <w:rsid w:val="000F4F0D"/>
    <w:rsid w:val="000F502F"/>
    <w:rsid w:val="0010165B"/>
    <w:rsid w:val="00103485"/>
    <w:rsid w:val="0011097A"/>
    <w:rsid w:val="00115632"/>
    <w:rsid w:val="0011579B"/>
    <w:rsid w:val="00116BE2"/>
    <w:rsid w:val="00120C6B"/>
    <w:rsid w:val="00121294"/>
    <w:rsid w:val="00122B9D"/>
    <w:rsid w:val="00123605"/>
    <w:rsid w:val="001252A4"/>
    <w:rsid w:val="00125714"/>
    <w:rsid w:val="001307CF"/>
    <w:rsid w:val="00130F3C"/>
    <w:rsid w:val="00131036"/>
    <w:rsid w:val="00131931"/>
    <w:rsid w:val="00133242"/>
    <w:rsid w:val="0013358A"/>
    <w:rsid w:val="001352EA"/>
    <w:rsid w:val="00135E4F"/>
    <w:rsid w:val="001378AE"/>
    <w:rsid w:val="00142413"/>
    <w:rsid w:val="0014425D"/>
    <w:rsid w:val="00144603"/>
    <w:rsid w:val="00144920"/>
    <w:rsid w:val="00147092"/>
    <w:rsid w:val="00147ECA"/>
    <w:rsid w:val="00147EE9"/>
    <w:rsid w:val="0015112C"/>
    <w:rsid w:val="00151C08"/>
    <w:rsid w:val="00152E0A"/>
    <w:rsid w:val="0015653A"/>
    <w:rsid w:val="0016083B"/>
    <w:rsid w:val="00160DD2"/>
    <w:rsid w:val="00163AD2"/>
    <w:rsid w:val="00164B08"/>
    <w:rsid w:val="00166C65"/>
    <w:rsid w:val="00170E7E"/>
    <w:rsid w:val="00173DE0"/>
    <w:rsid w:val="001852DC"/>
    <w:rsid w:val="001863A4"/>
    <w:rsid w:val="00190F48"/>
    <w:rsid w:val="00190FAD"/>
    <w:rsid w:val="00193C78"/>
    <w:rsid w:val="001A0441"/>
    <w:rsid w:val="001A0FC1"/>
    <w:rsid w:val="001A3DD4"/>
    <w:rsid w:val="001B207D"/>
    <w:rsid w:val="001B4632"/>
    <w:rsid w:val="001B50DE"/>
    <w:rsid w:val="001B5FBB"/>
    <w:rsid w:val="001C0332"/>
    <w:rsid w:val="001C73AB"/>
    <w:rsid w:val="001D3B0A"/>
    <w:rsid w:val="001D3E57"/>
    <w:rsid w:val="001D51FE"/>
    <w:rsid w:val="001D57EE"/>
    <w:rsid w:val="001D5AFF"/>
    <w:rsid w:val="001E352F"/>
    <w:rsid w:val="001E4527"/>
    <w:rsid w:val="001E4828"/>
    <w:rsid w:val="001E4D5C"/>
    <w:rsid w:val="001E6648"/>
    <w:rsid w:val="001F3EEE"/>
    <w:rsid w:val="001F7829"/>
    <w:rsid w:val="00200AFB"/>
    <w:rsid w:val="00202CE8"/>
    <w:rsid w:val="0020359F"/>
    <w:rsid w:val="00204236"/>
    <w:rsid w:val="0021174A"/>
    <w:rsid w:val="00214E70"/>
    <w:rsid w:val="002164A2"/>
    <w:rsid w:val="0021687D"/>
    <w:rsid w:val="00217571"/>
    <w:rsid w:val="00222133"/>
    <w:rsid w:val="002255B0"/>
    <w:rsid w:val="002327C8"/>
    <w:rsid w:val="00233E18"/>
    <w:rsid w:val="0023557A"/>
    <w:rsid w:val="00237E20"/>
    <w:rsid w:val="00243378"/>
    <w:rsid w:val="00245337"/>
    <w:rsid w:val="00245522"/>
    <w:rsid w:val="002503CB"/>
    <w:rsid w:val="00253BC4"/>
    <w:rsid w:val="0025472D"/>
    <w:rsid w:val="00262E75"/>
    <w:rsid w:val="00265676"/>
    <w:rsid w:val="00266847"/>
    <w:rsid w:val="00267E7D"/>
    <w:rsid w:val="00273A0D"/>
    <w:rsid w:val="00274A54"/>
    <w:rsid w:val="00276C98"/>
    <w:rsid w:val="00285DC3"/>
    <w:rsid w:val="00286EDB"/>
    <w:rsid w:val="0029280E"/>
    <w:rsid w:val="00292E5A"/>
    <w:rsid w:val="002950BF"/>
    <w:rsid w:val="00295B8E"/>
    <w:rsid w:val="00295DAF"/>
    <w:rsid w:val="002A0BA3"/>
    <w:rsid w:val="002A102D"/>
    <w:rsid w:val="002A106B"/>
    <w:rsid w:val="002A2286"/>
    <w:rsid w:val="002A3703"/>
    <w:rsid w:val="002A4214"/>
    <w:rsid w:val="002A5BFA"/>
    <w:rsid w:val="002B1459"/>
    <w:rsid w:val="002B4029"/>
    <w:rsid w:val="002B5B88"/>
    <w:rsid w:val="002B5EF0"/>
    <w:rsid w:val="002C1B16"/>
    <w:rsid w:val="002C2510"/>
    <w:rsid w:val="002C4A1B"/>
    <w:rsid w:val="002C7E9B"/>
    <w:rsid w:val="002D3E36"/>
    <w:rsid w:val="002E1086"/>
    <w:rsid w:val="002E3D9C"/>
    <w:rsid w:val="002F056E"/>
    <w:rsid w:val="002F12C6"/>
    <w:rsid w:val="002F165E"/>
    <w:rsid w:val="002F586F"/>
    <w:rsid w:val="002F7530"/>
    <w:rsid w:val="00301A4F"/>
    <w:rsid w:val="00302826"/>
    <w:rsid w:val="0031641D"/>
    <w:rsid w:val="00321B98"/>
    <w:rsid w:val="00322E9E"/>
    <w:rsid w:val="00324983"/>
    <w:rsid w:val="003324DB"/>
    <w:rsid w:val="00332DF4"/>
    <w:rsid w:val="00332FD0"/>
    <w:rsid w:val="00336C7D"/>
    <w:rsid w:val="003425AF"/>
    <w:rsid w:val="00345AF3"/>
    <w:rsid w:val="00352B29"/>
    <w:rsid w:val="003538E6"/>
    <w:rsid w:val="0035461B"/>
    <w:rsid w:val="00354CB3"/>
    <w:rsid w:val="00356140"/>
    <w:rsid w:val="00362305"/>
    <w:rsid w:val="00373D3F"/>
    <w:rsid w:val="0037410B"/>
    <w:rsid w:val="00374D20"/>
    <w:rsid w:val="003752FD"/>
    <w:rsid w:val="00376238"/>
    <w:rsid w:val="0038073B"/>
    <w:rsid w:val="0038451B"/>
    <w:rsid w:val="00384694"/>
    <w:rsid w:val="00385086"/>
    <w:rsid w:val="003861D0"/>
    <w:rsid w:val="00386624"/>
    <w:rsid w:val="00386D6C"/>
    <w:rsid w:val="00390733"/>
    <w:rsid w:val="0039548E"/>
    <w:rsid w:val="0039706D"/>
    <w:rsid w:val="003A1E6B"/>
    <w:rsid w:val="003A3849"/>
    <w:rsid w:val="003A38C7"/>
    <w:rsid w:val="003A5D25"/>
    <w:rsid w:val="003A5F37"/>
    <w:rsid w:val="003A660E"/>
    <w:rsid w:val="003A6CF0"/>
    <w:rsid w:val="003A7275"/>
    <w:rsid w:val="003B0CB5"/>
    <w:rsid w:val="003B12F4"/>
    <w:rsid w:val="003B4680"/>
    <w:rsid w:val="003B52D8"/>
    <w:rsid w:val="003C0762"/>
    <w:rsid w:val="003C3373"/>
    <w:rsid w:val="003D0FB4"/>
    <w:rsid w:val="003D441A"/>
    <w:rsid w:val="003D7421"/>
    <w:rsid w:val="003E4550"/>
    <w:rsid w:val="003E4790"/>
    <w:rsid w:val="003E4F60"/>
    <w:rsid w:val="003E6BA8"/>
    <w:rsid w:val="003E6E3A"/>
    <w:rsid w:val="003E71FE"/>
    <w:rsid w:val="003E7673"/>
    <w:rsid w:val="003F76C5"/>
    <w:rsid w:val="003F7F41"/>
    <w:rsid w:val="0040194A"/>
    <w:rsid w:val="0040329D"/>
    <w:rsid w:val="004042AC"/>
    <w:rsid w:val="0040608F"/>
    <w:rsid w:val="00407780"/>
    <w:rsid w:val="00407FA9"/>
    <w:rsid w:val="00410AC3"/>
    <w:rsid w:val="0041250F"/>
    <w:rsid w:val="0041479A"/>
    <w:rsid w:val="004152AA"/>
    <w:rsid w:val="00415399"/>
    <w:rsid w:val="00420222"/>
    <w:rsid w:val="00420E0F"/>
    <w:rsid w:val="0042317E"/>
    <w:rsid w:val="00426103"/>
    <w:rsid w:val="0043071A"/>
    <w:rsid w:val="00432D0A"/>
    <w:rsid w:val="00433A53"/>
    <w:rsid w:val="004364CC"/>
    <w:rsid w:val="00437B4D"/>
    <w:rsid w:val="00440FCF"/>
    <w:rsid w:val="00441636"/>
    <w:rsid w:val="0044170E"/>
    <w:rsid w:val="00441FC3"/>
    <w:rsid w:val="004452D6"/>
    <w:rsid w:val="00445AFD"/>
    <w:rsid w:val="00450419"/>
    <w:rsid w:val="004528FC"/>
    <w:rsid w:val="004529A7"/>
    <w:rsid w:val="00455AD4"/>
    <w:rsid w:val="0045784F"/>
    <w:rsid w:val="00466795"/>
    <w:rsid w:val="00475F9E"/>
    <w:rsid w:val="00476A44"/>
    <w:rsid w:val="00476DD9"/>
    <w:rsid w:val="00480A9B"/>
    <w:rsid w:val="0049258D"/>
    <w:rsid w:val="004926BC"/>
    <w:rsid w:val="0049407E"/>
    <w:rsid w:val="004953D2"/>
    <w:rsid w:val="004A346E"/>
    <w:rsid w:val="004A3AF2"/>
    <w:rsid w:val="004A441F"/>
    <w:rsid w:val="004A45AF"/>
    <w:rsid w:val="004A681E"/>
    <w:rsid w:val="004B15CE"/>
    <w:rsid w:val="004B2813"/>
    <w:rsid w:val="004B5A38"/>
    <w:rsid w:val="004C4172"/>
    <w:rsid w:val="004C6E8B"/>
    <w:rsid w:val="004C7DC6"/>
    <w:rsid w:val="004D395B"/>
    <w:rsid w:val="004D7A08"/>
    <w:rsid w:val="004E1226"/>
    <w:rsid w:val="004E14E3"/>
    <w:rsid w:val="004E1AF3"/>
    <w:rsid w:val="004E5CCF"/>
    <w:rsid w:val="004F0A1D"/>
    <w:rsid w:val="004F594A"/>
    <w:rsid w:val="00501B81"/>
    <w:rsid w:val="00511529"/>
    <w:rsid w:val="00512073"/>
    <w:rsid w:val="00512704"/>
    <w:rsid w:val="00512A7A"/>
    <w:rsid w:val="00512F98"/>
    <w:rsid w:val="00513262"/>
    <w:rsid w:val="0051416B"/>
    <w:rsid w:val="00515B9C"/>
    <w:rsid w:val="00516F63"/>
    <w:rsid w:val="00523B87"/>
    <w:rsid w:val="00524D05"/>
    <w:rsid w:val="005270F3"/>
    <w:rsid w:val="00527758"/>
    <w:rsid w:val="00530CD4"/>
    <w:rsid w:val="00530CD7"/>
    <w:rsid w:val="00532F76"/>
    <w:rsid w:val="00533C83"/>
    <w:rsid w:val="00535DA3"/>
    <w:rsid w:val="00543211"/>
    <w:rsid w:val="00550ABB"/>
    <w:rsid w:val="005510E7"/>
    <w:rsid w:val="00552AC9"/>
    <w:rsid w:val="00553449"/>
    <w:rsid w:val="00554406"/>
    <w:rsid w:val="00554D83"/>
    <w:rsid w:val="00564E9C"/>
    <w:rsid w:val="00565F2A"/>
    <w:rsid w:val="005667F8"/>
    <w:rsid w:val="00570CAE"/>
    <w:rsid w:val="00571AAD"/>
    <w:rsid w:val="005754DA"/>
    <w:rsid w:val="00576BF4"/>
    <w:rsid w:val="005827A9"/>
    <w:rsid w:val="005833A5"/>
    <w:rsid w:val="00583B08"/>
    <w:rsid w:val="00583FBB"/>
    <w:rsid w:val="00585F62"/>
    <w:rsid w:val="00587D46"/>
    <w:rsid w:val="0059016D"/>
    <w:rsid w:val="00590754"/>
    <w:rsid w:val="005918D4"/>
    <w:rsid w:val="00591D43"/>
    <w:rsid w:val="00592EDB"/>
    <w:rsid w:val="00594739"/>
    <w:rsid w:val="005965D6"/>
    <w:rsid w:val="005A20B6"/>
    <w:rsid w:val="005A243B"/>
    <w:rsid w:val="005A2556"/>
    <w:rsid w:val="005A72C4"/>
    <w:rsid w:val="005B0966"/>
    <w:rsid w:val="005B10B0"/>
    <w:rsid w:val="005B36D0"/>
    <w:rsid w:val="005B5963"/>
    <w:rsid w:val="005C1DB8"/>
    <w:rsid w:val="005C4728"/>
    <w:rsid w:val="005C51FF"/>
    <w:rsid w:val="005D07D8"/>
    <w:rsid w:val="005D1BD2"/>
    <w:rsid w:val="005D2847"/>
    <w:rsid w:val="005D74E3"/>
    <w:rsid w:val="005E08DC"/>
    <w:rsid w:val="005E21BE"/>
    <w:rsid w:val="005E4D3C"/>
    <w:rsid w:val="005E63E8"/>
    <w:rsid w:val="005F0803"/>
    <w:rsid w:val="005F516D"/>
    <w:rsid w:val="00602816"/>
    <w:rsid w:val="006049A3"/>
    <w:rsid w:val="00606CCA"/>
    <w:rsid w:val="006126EE"/>
    <w:rsid w:val="00612D90"/>
    <w:rsid w:val="00615B0A"/>
    <w:rsid w:val="0061626A"/>
    <w:rsid w:val="00620163"/>
    <w:rsid w:val="00630E04"/>
    <w:rsid w:val="0063114F"/>
    <w:rsid w:val="00633624"/>
    <w:rsid w:val="00635B39"/>
    <w:rsid w:val="006377A3"/>
    <w:rsid w:val="00645D56"/>
    <w:rsid w:val="00650FC6"/>
    <w:rsid w:val="00651210"/>
    <w:rsid w:val="0065219A"/>
    <w:rsid w:val="00655081"/>
    <w:rsid w:val="00657C59"/>
    <w:rsid w:val="00657FBF"/>
    <w:rsid w:val="00657FD5"/>
    <w:rsid w:val="00661C5D"/>
    <w:rsid w:val="006631EC"/>
    <w:rsid w:val="00666092"/>
    <w:rsid w:val="00667D02"/>
    <w:rsid w:val="00670D01"/>
    <w:rsid w:val="00670D29"/>
    <w:rsid w:val="00672D00"/>
    <w:rsid w:val="0067397E"/>
    <w:rsid w:val="00675B7E"/>
    <w:rsid w:val="00676805"/>
    <w:rsid w:val="00682EA5"/>
    <w:rsid w:val="006830DE"/>
    <w:rsid w:val="00684401"/>
    <w:rsid w:val="006932E6"/>
    <w:rsid w:val="00694EE1"/>
    <w:rsid w:val="006956AC"/>
    <w:rsid w:val="00697B90"/>
    <w:rsid w:val="006A2B0B"/>
    <w:rsid w:val="006A48F2"/>
    <w:rsid w:val="006A56EB"/>
    <w:rsid w:val="006A5FD1"/>
    <w:rsid w:val="006B12A4"/>
    <w:rsid w:val="006B212F"/>
    <w:rsid w:val="006B3DD4"/>
    <w:rsid w:val="006B4594"/>
    <w:rsid w:val="006C1278"/>
    <w:rsid w:val="006C216A"/>
    <w:rsid w:val="006C2400"/>
    <w:rsid w:val="006C3567"/>
    <w:rsid w:val="006C35A5"/>
    <w:rsid w:val="006C7150"/>
    <w:rsid w:val="006D00A3"/>
    <w:rsid w:val="006D2CBB"/>
    <w:rsid w:val="006D3BE3"/>
    <w:rsid w:val="006D3E78"/>
    <w:rsid w:val="006D4532"/>
    <w:rsid w:val="006D5457"/>
    <w:rsid w:val="006E05DD"/>
    <w:rsid w:val="006E11C5"/>
    <w:rsid w:val="006E3E7A"/>
    <w:rsid w:val="006E585F"/>
    <w:rsid w:val="006E5EE0"/>
    <w:rsid w:val="006E5FE6"/>
    <w:rsid w:val="006F0483"/>
    <w:rsid w:val="006F5012"/>
    <w:rsid w:val="006F74F1"/>
    <w:rsid w:val="006F7BE0"/>
    <w:rsid w:val="0070096A"/>
    <w:rsid w:val="007019FE"/>
    <w:rsid w:val="00702FC0"/>
    <w:rsid w:val="00704317"/>
    <w:rsid w:val="00704BA5"/>
    <w:rsid w:val="007051CA"/>
    <w:rsid w:val="00706672"/>
    <w:rsid w:val="007100BB"/>
    <w:rsid w:val="00711BE7"/>
    <w:rsid w:val="007126B2"/>
    <w:rsid w:val="00715D82"/>
    <w:rsid w:val="00717BF6"/>
    <w:rsid w:val="00720F85"/>
    <w:rsid w:val="00730442"/>
    <w:rsid w:val="007307F0"/>
    <w:rsid w:val="00731B92"/>
    <w:rsid w:val="0073370A"/>
    <w:rsid w:val="007379A9"/>
    <w:rsid w:val="007472D6"/>
    <w:rsid w:val="00751993"/>
    <w:rsid w:val="007533C4"/>
    <w:rsid w:val="0075700F"/>
    <w:rsid w:val="00760413"/>
    <w:rsid w:val="00760983"/>
    <w:rsid w:val="00764225"/>
    <w:rsid w:val="0076531B"/>
    <w:rsid w:val="00765AA1"/>
    <w:rsid w:val="00766EC0"/>
    <w:rsid w:val="00775CB2"/>
    <w:rsid w:val="00775DD1"/>
    <w:rsid w:val="007801ED"/>
    <w:rsid w:val="00781F17"/>
    <w:rsid w:val="00783CB0"/>
    <w:rsid w:val="00786210"/>
    <w:rsid w:val="00795BFB"/>
    <w:rsid w:val="007A0462"/>
    <w:rsid w:val="007A47C8"/>
    <w:rsid w:val="007A6096"/>
    <w:rsid w:val="007B0F07"/>
    <w:rsid w:val="007B18C9"/>
    <w:rsid w:val="007B1AB6"/>
    <w:rsid w:val="007B36FA"/>
    <w:rsid w:val="007B4DC7"/>
    <w:rsid w:val="007C0653"/>
    <w:rsid w:val="007C1956"/>
    <w:rsid w:val="007C4368"/>
    <w:rsid w:val="007C640F"/>
    <w:rsid w:val="007C71CF"/>
    <w:rsid w:val="007C756B"/>
    <w:rsid w:val="007D23B1"/>
    <w:rsid w:val="007D3798"/>
    <w:rsid w:val="007D47A9"/>
    <w:rsid w:val="007D4F08"/>
    <w:rsid w:val="007D6FCB"/>
    <w:rsid w:val="007F1B7E"/>
    <w:rsid w:val="007F2163"/>
    <w:rsid w:val="007F2E84"/>
    <w:rsid w:val="007F36E4"/>
    <w:rsid w:val="008040ED"/>
    <w:rsid w:val="00807003"/>
    <w:rsid w:val="008103C9"/>
    <w:rsid w:val="00810AAD"/>
    <w:rsid w:val="00811EB9"/>
    <w:rsid w:val="008130E6"/>
    <w:rsid w:val="00814857"/>
    <w:rsid w:val="0081573A"/>
    <w:rsid w:val="00817B6E"/>
    <w:rsid w:val="0082069A"/>
    <w:rsid w:val="00822557"/>
    <w:rsid w:val="00823108"/>
    <w:rsid w:val="008255BA"/>
    <w:rsid w:val="00826F4B"/>
    <w:rsid w:val="0082768F"/>
    <w:rsid w:val="008329E1"/>
    <w:rsid w:val="0083778D"/>
    <w:rsid w:val="00852470"/>
    <w:rsid w:val="00852E94"/>
    <w:rsid w:val="008531A9"/>
    <w:rsid w:val="00854E43"/>
    <w:rsid w:val="00862AA0"/>
    <w:rsid w:val="00873231"/>
    <w:rsid w:val="0087624A"/>
    <w:rsid w:val="00876C20"/>
    <w:rsid w:val="0087741A"/>
    <w:rsid w:val="008807C4"/>
    <w:rsid w:val="008818C3"/>
    <w:rsid w:val="0089246B"/>
    <w:rsid w:val="008976D2"/>
    <w:rsid w:val="00897856"/>
    <w:rsid w:val="008A3119"/>
    <w:rsid w:val="008A43E9"/>
    <w:rsid w:val="008A7494"/>
    <w:rsid w:val="008B0435"/>
    <w:rsid w:val="008B6C85"/>
    <w:rsid w:val="008B7122"/>
    <w:rsid w:val="008C028B"/>
    <w:rsid w:val="008C390F"/>
    <w:rsid w:val="008C50CD"/>
    <w:rsid w:val="008C67C2"/>
    <w:rsid w:val="008C7BD9"/>
    <w:rsid w:val="008D1338"/>
    <w:rsid w:val="008D2456"/>
    <w:rsid w:val="008D44A5"/>
    <w:rsid w:val="008D6078"/>
    <w:rsid w:val="008D6189"/>
    <w:rsid w:val="008D61F9"/>
    <w:rsid w:val="008D7EAA"/>
    <w:rsid w:val="008E171D"/>
    <w:rsid w:val="008E35FB"/>
    <w:rsid w:val="008E490F"/>
    <w:rsid w:val="008E76B4"/>
    <w:rsid w:val="008E7BD9"/>
    <w:rsid w:val="008F127F"/>
    <w:rsid w:val="008F3B10"/>
    <w:rsid w:val="008F4FAB"/>
    <w:rsid w:val="008F5ECC"/>
    <w:rsid w:val="008F722A"/>
    <w:rsid w:val="008F7769"/>
    <w:rsid w:val="008F7B8C"/>
    <w:rsid w:val="0090055D"/>
    <w:rsid w:val="009037C1"/>
    <w:rsid w:val="009064E3"/>
    <w:rsid w:val="0090668C"/>
    <w:rsid w:val="00910134"/>
    <w:rsid w:val="0091316C"/>
    <w:rsid w:val="0091340A"/>
    <w:rsid w:val="0092185A"/>
    <w:rsid w:val="009271A9"/>
    <w:rsid w:val="009321B8"/>
    <w:rsid w:val="00932C65"/>
    <w:rsid w:val="00933138"/>
    <w:rsid w:val="0093314A"/>
    <w:rsid w:val="00933A52"/>
    <w:rsid w:val="009347BC"/>
    <w:rsid w:val="00936173"/>
    <w:rsid w:val="0093693B"/>
    <w:rsid w:val="00946B1F"/>
    <w:rsid w:val="00946E62"/>
    <w:rsid w:val="00950137"/>
    <w:rsid w:val="00952438"/>
    <w:rsid w:val="00953C45"/>
    <w:rsid w:val="009613EA"/>
    <w:rsid w:val="00961DF1"/>
    <w:rsid w:val="009620B3"/>
    <w:rsid w:val="00964358"/>
    <w:rsid w:val="00975C6A"/>
    <w:rsid w:val="0097790F"/>
    <w:rsid w:val="0098006A"/>
    <w:rsid w:val="009807A3"/>
    <w:rsid w:val="00984925"/>
    <w:rsid w:val="0098643A"/>
    <w:rsid w:val="00990525"/>
    <w:rsid w:val="0099324D"/>
    <w:rsid w:val="009940B9"/>
    <w:rsid w:val="009A0D37"/>
    <w:rsid w:val="009A15E9"/>
    <w:rsid w:val="009A5E02"/>
    <w:rsid w:val="009B1AAE"/>
    <w:rsid w:val="009B31F1"/>
    <w:rsid w:val="009B324D"/>
    <w:rsid w:val="009B329C"/>
    <w:rsid w:val="009B34FD"/>
    <w:rsid w:val="009B47AD"/>
    <w:rsid w:val="009C2E1D"/>
    <w:rsid w:val="009D0B51"/>
    <w:rsid w:val="009D2594"/>
    <w:rsid w:val="009D72CC"/>
    <w:rsid w:val="009E105A"/>
    <w:rsid w:val="009E2F80"/>
    <w:rsid w:val="009F0D8A"/>
    <w:rsid w:val="009F2BBD"/>
    <w:rsid w:val="009F318D"/>
    <w:rsid w:val="009F3DDA"/>
    <w:rsid w:val="009F3EF2"/>
    <w:rsid w:val="009F4A7E"/>
    <w:rsid w:val="009F7362"/>
    <w:rsid w:val="00A0156F"/>
    <w:rsid w:val="00A10FB7"/>
    <w:rsid w:val="00A11986"/>
    <w:rsid w:val="00A11A89"/>
    <w:rsid w:val="00A11BF4"/>
    <w:rsid w:val="00A14C8F"/>
    <w:rsid w:val="00A22D2C"/>
    <w:rsid w:val="00A24720"/>
    <w:rsid w:val="00A327E0"/>
    <w:rsid w:val="00A33847"/>
    <w:rsid w:val="00A33B67"/>
    <w:rsid w:val="00A47806"/>
    <w:rsid w:val="00A500B3"/>
    <w:rsid w:val="00A5090C"/>
    <w:rsid w:val="00A547B0"/>
    <w:rsid w:val="00A55210"/>
    <w:rsid w:val="00A56ACD"/>
    <w:rsid w:val="00A618B1"/>
    <w:rsid w:val="00A61A34"/>
    <w:rsid w:val="00A63DEC"/>
    <w:rsid w:val="00A63E21"/>
    <w:rsid w:val="00A66BE6"/>
    <w:rsid w:val="00A67500"/>
    <w:rsid w:val="00A67E9C"/>
    <w:rsid w:val="00A706C6"/>
    <w:rsid w:val="00A7106A"/>
    <w:rsid w:val="00A71D8E"/>
    <w:rsid w:val="00A731E4"/>
    <w:rsid w:val="00A73542"/>
    <w:rsid w:val="00A75A42"/>
    <w:rsid w:val="00A7630E"/>
    <w:rsid w:val="00A80241"/>
    <w:rsid w:val="00A80425"/>
    <w:rsid w:val="00A85CA5"/>
    <w:rsid w:val="00A92684"/>
    <w:rsid w:val="00A92B99"/>
    <w:rsid w:val="00AA036C"/>
    <w:rsid w:val="00AA0DA9"/>
    <w:rsid w:val="00AA3C71"/>
    <w:rsid w:val="00AA460C"/>
    <w:rsid w:val="00AA577D"/>
    <w:rsid w:val="00AA613E"/>
    <w:rsid w:val="00AA66C7"/>
    <w:rsid w:val="00AB381B"/>
    <w:rsid w:val="00AB596A"/>
    <w:rsid w:val="00AB6964"/>
    <w:rsid w:val="00AB7DF2"/>
    <w:rsid w:val="00AC2A0E"/>
    <w:rsid w:val="00AC39A9"/>
    <w:rsid w:val="00AC6FAC"/>
    <w:rsid w:val="00AD1B12"/>
    <w:rsid w:val="00AD1D77"/>
    <w:rsid w:val="00AD1F07"/>
    <w:rsid w:val="00AD2493"/>
    <w:rsid w:val="00AD4C16"/>
    <w:rsid w:val="00AD6FAB"/>
    <w:rsid w:val="00AE3573"/>
    <w:rsid w:val="00AE3DF9"/>
    <w:rsid w:val="00AE406E"/>
    <w:rsid w:val="00AE6041"/>
    <w:rsid w:val="00AE677F"/>
    <w:rsid w:val="00AF3615"/>
    <w:rsid w:val="00AF43DF"/>
    <w:rsid w:val="00AF7730"/>
    <w:rsid w:val="00B0195E"/>
    <w:rsid w:val="00B01EE5"/>
    <w:rsid w:val="00B02386"/>
    <w:rsid w:val="00B04EDD"/>
    <w:rsid w:val="00B07F1B"/>
    <w:rsid w:val="00B10969"/>
    <w:rsid w:val="00B17657"/>
    <w:rsid w:val="00B21794"/>
    <w:rsid w:val="00B21D73"/>
    <w:rsid w:val="00B22913"/>
    <w:rsid w:val="00B24A48"/>
    <w:rsid w:val="00B24E1C"/>
    <w:rsid w:val="00B275CC"/>
    <w:rsid w:val="00B30CFD"/>
    <w:rsid w:val="00B31AC9"/>
    <w:rsid w:val="00B31E86"/>
    <w:rsid w:val="00B32248"/>
    <w:rsid w:val="00B35BF7"/>
    <w:rsid w:val="00B36BEF"/>
    <w:rsid w:val="00B37BF6"/>
    <w:rsid w:val="00B45E0E"/>
    <w:rsid w:val="00B543E7"/>
    <w:rsid w:val="00B57698"/>
    <w:rsid w:val="00B60B6C"/>
    <w:rsid w:val="00B60F7B"/>
    <w:rsid w:val="00B62F32"/>
    <w:rsid w:val="00B6345F"/>
    <w:rsid w:val="00B67205"/>
    <w:rsid w:val="00B70E94"/>
    <w:rsid w:val="00B720B3"/>
    <w:rsid w:val="00B72ECB"/>
    <w:rsid w:val="00B74047"/>
    <w:rsid w:val="00B75355"/>
    <w:rsid w:val="00B76FA0"/>
    <w:rsid w:val="00B80F92"/>
    <w:rsid w:val="00B822A9"/>
    <w:rsid w:val="00B83564"/>
    <w:rsid w:val="00B858AD"/>
    <w:rsid w:val="00B93343"/>
    <w:rsid w:val="00B95D8A"/>
    <w:rsid w:val="00B97080"/>
    <w:rsid w:val="00BA049E"/>
    <w:rsid w:val="00BA0677"/>
    <w:rsid w:val="00BA0C8D"/>
    <w:rsid w:val="00BA2754"/>
    <w:rsid w:val="00BA276B"/>
    <w:rsid w:val="00BA7C58"/>
    <w:rsid w:val="00BB4FCD"/>
    <w:rsid w:val="00BB548A"/>
    <w:rsid w:val="00BB6966"/>
    <w:rsid w:val="00BB7A46"/>
    <w:rsid w:val="00BC1C25"/>
    <w:rsid w:val="00BC2D50"/>
    <w:rsid w:val="00BC38A5"/>
    <w:rsid w:val="00BC5C24"/>
    <w:rsid w:val="00BC5CEB"/>
    <w:rsid w:val="00BC7463"/>
    <w:rsid w:val="00BD01B3"/>
    <w:rsid w:val="00BD1E27"/>
    <w:rsid w:val="00BD1ECC"/>
    <w:rsid w:val="00BD53CE"/>
    <w:rsid w:val="00BE07C9"/>
    <w:rsid w:val="00BE6ED5"/>
    <w:rsid w:val="00BE778F"/>
    <w:rsid w:val="00BF12CE"/>
    <w:rsid w:val="00BF1F8E"/>
    <w:rsid w:val="00BF2605"/>
    <w:rsid w:val="00BF498E"/>
    <w:rsid w:val="00BF60EF"/>
    <w:rsid w:val="00C00C17"/>
    <w:rsid w:val="00C00D75"/>
    <w:rsid w:val="00C00F77"/>
    <w:rsid w:val="00C010A7"/>
    <w:rsid w:val="00C03B8E"/>
    <w:rsid w:val="00C05967"/>
    <w:rsid w:val="00C14B93"/>
    <w:rsid w:val="00C23923"/>
    <w:rsid w:val="00C275DC"/>
    <w:rsid w:val="00C32423"/>
    <w:rsid w:val="00C348EB"/>
    <w:rsid w:val="00C34967"/>
    <w:rsid w:val="00C34E45"/>
    <w:rsid w:val="00C3684C"/>
    <w:rsid w:val="00C37090"/>
    <w:rsid w:val="00C4091E"/>
    <w:rsid w:val="00C41C1D"/>
    <w:rsid w:val="00C43E92"/>
    <w:rsid w:val="00C47005"/>
    <w:rsid w:val="00C473B5"/>
    <w:rsid w:val="00C538C7"/>
    <w:rsid w:val="00C53F0D"/>
    <w:rsid w:val="00C54FE2"/>
    <w:rsid w:val="00C56B07"/>
    <w:rsid w:val="00C57F60"/>
    <w:rsid w:val="00C61FD2"/>
    <w:rsid w:val="00C64DC2"/>
    <w:rsid w:val="00C65127"/>
    <w:rsid w:val="00C654F6"/>
    <w:rsid w:val="00C67888"/>
    <w:rsid w:val="00C73D58"/>
    <w:rsid w:val="00C7543B"/>
    <w:rsid w:val="00C756CC"/>
    <w:rsid w:val="00C76826"/>
    <w:rsid w:val="00C77E9F"/>
    <w:rsid w:val="00C84963"/>
    <w:rsid w:val="00C84BDF"/>
    <w:rsid w:val="00C903E9"/>
    <w:rsid w:val="00C9189F"/>
    <w:rsid w:val="00C91D33"/>
    <w:rsid w:val="00C93B55"/>
    <w:rsid w:val="00C943F4"/>
    <w:rsid w:val="00C95869"/>
    <w:rsid w:val="00C96ACA"/>
    <w:rsid w:val="00CA0E7C"/>
    <w:rsid w:val="00CA6BA4"/>
    <w:rsid w:val="00CA798C"/>
    <w:rsid w:val="00CB0E64"/>
    <w:rsid w:val="00CB2EC6"/>
    <w:rsid w:val="00CB4F65"/>
    <w:rsid w:val="00CB507F"/>
    <w:rsid w:val="00CB7599"/>
    <w:rsid w:val="00CB7FEF"/>
    <w:rsid w:val="00CC0D7B"/>
    <w:rsid w:val="00CC4FE8"/>
    <w:rsid w:val="00CC5491"/>
    <w:rsid w:val="00CC5CCB"/>
    <w:rsid w:val="00CC5CDB"/>
    <w:rsid w:val="00CC7CFE"/>
    <w:rsid w:val="00CD13FA"/>
    <w:rsid w:val="00CD1DB3"/>
    <w:rsid w:val="00CD3D35"/>
    <w:rsid w:val="00CD65C7"/>
    <w:rsid w:val="00CD733D"/>
    <w:rsid w:val="00CE17B6"/>
    <w:rsid w:val="00CE57FF"/>
    <w:rsid w:val="00CE5F70"/>
    <w:rsid w:val="00CF1F7A"/>
    <w:rsid w:val="00CF5B41"/>
    <w:rsid w:val="00CF5E8A"/>
    <w:rsid w:val="00D013DB"/>
    <w:rsid w:val="00D04074"/>
    <w:rsid w:val="00D051E3"/>
    <w:rsid w:val="00D12FD5"/>
    <w:rsid w:val="00D147B0"/>
    <w:rsid w:val="00D148EB"/>
    <w:rsid w:val="00D1527F"/>
    <w:rsid w:val="00D15F82"/>
    <w:rsid w:val="00D179BD"/>
    <w:rsid w:val="00D17FFD"/>
    <w:rsid w:val="00D27BB1"/>
    <w:rsid w:val="00D346D3"/>
    <w:rsid w:val="00D41915"/>
    <w:rsid w:val="00D4248D"/>
    <w:rsid w:val="00D43799"/>
    <w:rsid w:val="00D46760"/>
    <w:rsid w:val="00D47405"/>
    <w:rsid w:val="00D50472"/>
    <w:rsid w:val="00D51CA2"/>
    <w:rsid w:val="00D53FCA"/>
    <w:rsid w:val="00D54BDB"/>
    <w:rsid w:val="00D620FC"/>
    <w:rsid w:val="00D628D5"/>
    <w:rsid w:val="00D65088"/>
    <w:rsid w:val="00D65CEB"/>
    <w:rsid w:val="00D6761C"/>
    <w:rsid w:val="00D71A11"/>
    <w:rsid w:val="00D72BCA"/>
    <w:rsid w:val="00D738C6"/>
    <w:rsid w:val="00D7497B"/>
    <w:rsid w:val="00D77DC5"/>
    <w:rsid w:val="00D8141A"/>
    <w:rsid w:val="00D85311"/>
    <w:rsid w:val="00D86E0B"/>
    <w:rsid w:val="00D901B7"/>
    <w:rsid w:val="00D91D3F"/>
    <w:rsid w:val="00D944E9"/>
    <w:rsid w:val="00DA0639"/>
    <w:rsid w:val="00DA396D"/>
    <w:rsid w:val="00DA5212"/>
    <w:rsid w:val="00DA5EC2"/>
    <w:rsid w:val="00DB0D6A"/>
    <w:rsid w:val="00DB50C7"/>
    <w:rsid w:val="00DC36F3"/>
    <w:rsid w:val="00DC557F"/>
    <w:rsid w:val="00DC5A8A"/>
    <w:rsid w:val="00DD2570"/>
    <w:rsid w:val="00DD2A71"/>
    <w:rsid w:val="00DD3AEA"/>
    <w:rsid w:val="00DD53EC"/>
    <w:rsid w:val="00DD66CE"/>
    <w:rsid w:val="00DD7A7E"/>
    <w:rsid w:val="00DE1BDF"/>
    <w:rsid w:val="00DE2C78"/>
    <w:rsid w:val="00DE39D1"/>
    <w:rsid w:val="00DE51BB"/>
    <w:rsid w:val="00DE650B"/>
    <w:rsid w:val="00DF0458"/>
    <w:rsid w:val="00DF170F"/>
    <w:rsid w:val="00DF30C1"/>
    <w:rsid w:val="00DF3F4C"/>
    <w:rsid w:val="00DF4BEF"/>
    <w:rsid w:val="00E00671"/>
    <w:rsid w:val="00E014E2"/>
    <w:rsid w:val="00E0750E"/>
    <w:rsid w:val="00E07BB2"/>
    <w:rsid w:val="00E10C67"/>
    <w:rsid w:val="00E128E2"/>
    <w:rsid w:val="00E1298E"/>
    <w:rsid w:val="00E159BD"/>
    <w:rsid w:val="00E16769"/>
    <w:rsid w:val="00E173FC"/>
    <w:rsid w:val="00E22218"/>
    <w:rsid w:val="00E22F34"/>
    <w:rsid w:val="00E334BE"/>
    <w:rsid w:val="00E34195"/>
    <w:rsid w:val="00E370AB"/>
    <w:rsid w:val="00E40FA0"/>
    <w:rsid w:val="00E42397"/>
    <w:rsid w:val="00E434E1"/>
    <w:rsid w:val="00E45DAB"/>
    <w:rsid w:val="00E46201"/>
    <w:rsid w:val="00E5468D"/>
    <w:rsid w:val="00E54E85"/>
    <w:rsid w:val="00E6130E"/>
    <w:rsid w:val="00E622F6"/>
    <w:rsid w:val="00E6304A"/>
    <w:rsid w:val="00E6383D"/>
    <w:rsid w:val="00E717E1"/>
    <w:rsid w:val="00E7352E"/>
    <w:rsid w:val="00E747E1"/>
    <w:rsid w:val="00E8038F"/>
    <w:rsid w:val="00E81DAD"/>
    <w:rsid w:val="00E82BC5"/>
    <w:rsid w:val="00E830C5"/>
    <w:rsid w:val="00E843AC"/>
    <w:rsid w:val="00E90CAA"/>
    <w:rsid w:val="00E910E4"/>
    <w:rsid w:val="00E95D95"/>
    <w:rsid w:val="00E96B83"/>
    <w:rsid w:val="00EA09BC"/>
    <w:rsid w:val="00EA314B"/>
    <w:rsid w:val="00EA4D82"/>
    <w:rsid w:val="00EA60A8"/>
    <w:rsid w:val="00EB1731"/>
    <w:rsid w:val="00EB55B2"/>
    <w:rsid w:val="00EB79EB"/>
    <w:rsid w:val="00EC013A"/>
    <w:rsid w:val="00EC3D0E"/>
    <w:rsid w:val="00EC42C5"/>
    <w:rsid w:val="00EC43D2"/>
    <w:rsid w:val="00EC48F3"/>
    <w:rsid w:val="00EC7C22"/>
    <w:rsid w:val="00ED73BF"/>
    <w:rsid w:val="00EE1AD8"/>
    <w:rsid w:val="00EE4611"/>
    <w:rsid w:val="00EE7968"/>
    <w:rsid w:val="00F0019C"/>
    <w:rsid w:val="00F003AB"/>
    <w:rsid w:val="00F00BA6"/>
    <w:rsid w:val="00F10DCA"/>
    <w:rsid w:val="00F15747"/>
    <w:rsid w:val="00F16249"/>
    <w:rsid w:val="00F22C2E"/>
    <w:rsid w:val="00F22ED3"/>
    <w:rsid w:val="00F24481"/>
    <w:rsid w:val="00F25776"/>
    <w:rsid w:val="00F35980"/>
    <w:rsid w:val="00F44A5E"/>
    <w:rsid w:val="00F452E8"/>
    <w:rsid w:val="00F4610B"/>
    <w:rsid w:val="00F4642D"/>
    <w:rsid w:val="00F470B5"/>
    <w:rsid w:val="00F47B83"/>
    <w:rsid w:val="00F50B1D"/>
    <w:rsid w:val="00F526EC"/>
    <w:rsid w:val="00F52FDC"/>
    <w:rsid w:val="00F54F4D"/>
    <w:rsid w:val="00F56C95"/>
    <w:rsid w:val="00F60574"/>
    <w:rsid w:val="00F61C3F"/>
    <w:rsid w:val="00F63644"/>
    <w:rsid w:val="00F6371F"/>
    <w:rsid w:val="00F706C4"/>
    <w:rsid w:val="00F719FE"/>
    <w:rsid w:val="00F72335"/>
    <w:rsid w:val="00F728B9"/>
    <w:rsid w:val="00F73287"/>
    <w:rsid w:val="00F73501"/>
    <w:rsid w:val="00F754B4"/>
    <w:rsid w:val="00F75925"/>
    <w:rsid w:val="00F77217"/>
    <w:rsid w:val="00F86723"/>
    <w:rsid w:val="00F86D6F"/>
    <w:rsid w:val="00F90888"/>
    <w:rsid w:val="00F92425"/>
    <w:rsid w:val="00F939BA"/>
    <w:rsid w:val="00F94288"/>
    <w:rsid w:val="00F97880"/>
    <w:rsid w:val="00FA088E"/>
    <w:rsid w:val="00FA0948"/>
    <w:rsid w:val="00FA4167"/>
    <w:rsid w:val="00FB0330"/>
    <w:rsid w:val="00FC3BE9"/>
    <w:rsid w:val="00FC5C4E"/>
    <w:rsid w:val="00FD0D2D"/>
    <w:rsid w:val="00FD13CF"/>
    <w:rsid w:val="00FD385E"/>
    <w:rsid w:val="00FD51D3"/>
    <w:rsid w:val="00FD67EC"/>
    <w:rsid w:val="00FE0639"/>
    <w:rsid w:val="00FE06C9"/>
    <w:rsid w:val="00FE2287"/>
    <w:rsid w:val="00FE3D27"/>
    <w:rsid w:val="00FE4457"/>
    <w:rsid w:val="00FE6ED3"/>
    <w:rsid w:val="00FE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840C4"/>
  <w15:chartTrackingRefBased/>
  <w15:docId w15:val="{E595AEA7-9F60-405D-968A-30BD4831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369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369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042369"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369"/>
    <w:pPr>
      <w:keepNext/>
      <w:keepLines/>
      <w:spacing w:before="200" w:after="0" w:line="24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369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369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42369"/>
    <w:rPr>
      <w:rFonts w:ascii="Times New Roman" w:eastAsia="Times New Roman" w:hAnsi="Times New Roman" w:cs="Times New Roman"/>
      <w:b/>
      <w:sz w:val="24"/>
      <w:szCs w:val="20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369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en-GB"/>
    </w:rPr>
  </w:style>
  <w:style w:type="paragraph" w:customStyle="1" w:styleId="Listoftables">
    <w:name w:val="List of tables"/>
    <w:basedOn w:val="BlockText"/>
    <w:link w:val="ListoftablesChar"/>
    <w:uiPriority w:val="99"/>
    <w:rsid w:val="000423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left="0" w:right="1440"/>
    </w:pPr>
    <w:rPr>
      <w:rFonts w:ascii="Times New Roman" w:hAnsi="Times New Roman"/>
      <w:b/>
      <w:i w:val="0"/>
      <w:iCs w:val="0"/>
      <w:color w:val="auto"/>
    </w:rPr>
  </w:style>
  <w:style w:type="paragraph" w:styleId="BlockText">
    <w:name w:val="Block Text"/>
    <w:basedOn w:val="Normal"/>
    <w:uiPriority w:val="99"/>
    <w:semiHidden/>
    <w:unhideWhenUsed/>
    <w:rsid w:val="00042369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after="0" w:line="240" w:lineRule="auto"/>
      <w:ind w:left="1152" w:right="1152"/>
    </w:pPr>
    <w:rPr>
      <w:rFonts w:ascii="Calibri" w:eastAsia="Times New Roman" w:hAnsi="Calibri" w:cs="Times New Roman"/>
      <w:i/>
      <w:iCs/>
      <w:color w:val="4F81BD"/>
      <w:sz w:val="24"/>
      <w:szCs w:val="20"/>
      <w:lang w:val="en-GB"/>
    </w:rPr>
  </w:style>
  <w:style w:type="character" w:customStyle="1" w:styleId="ListoftablesChar">
    <w:name w:val="List of tables Char"/>
    <w:link w:val="Listoftables"/>
    <w:uiPriority w:val="99"/>
    <w:rsid w:val="00042369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styleId="Hyperlink">
    <w:name w:val="Hyperlink"/>
    <w:uiPriority w:val="99"/>
    <w:rsid w:val="00042369"/>
    <w:rPr>
      <w:color w:val="0000FF"/>
      <w:u w:val="single"/>
    </w:rPr>
  </w:style>
  <w:style w:type="character" w:styleId="FootnoteReference">
    <w:name w:val="footnote reference"/>
    <w:uiPriority w:val="99"/>
    <w:rsid w:val="00042369"/>
    <w:rPr>
      <w:vertAlign w:val="superscript"/>
    </w:rPr>
  </w:style>
  <w:style w:type="paragraph" w:styleId="FootnoteText">
    <w:name w:val="footnote text"/>
    <w:basedOn w:val="Normal"/>
    <w:link w:val="FootnoteTextChar"/>
    <w:rsid w:val="000423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042369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04236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semiHidden/>
    <w:rsid w:val="000423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369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369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paragraph" w:customStyle="1" w:styleId="bodytest">
    <w:name w:val="body test"/>
    <w:basedOn w:val="Normal"/>
    <w:rsid w:val="000423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">
    <w:name w:val="citation"/>
    <w:basedOn w:val="Normal"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f">
    <w:name w:val="aff"/>
    <w:basedOn w:val="Normal"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abstractlabel">
    <w:name w:val="sub_abstract_label"/>
    <w:rsid w:val="00042369"/>
    <w:rPr>
      <w:b/>
      <w:bCs/>
      <w:sz w:val="24"/>
      <w:szCs w:val="24"/>
    </w:rPr>
  </w:style>
  <w:style w:type="paragraph" w:customStyle="1" w:styleId="authlist">
    <w:name w:val="auth_list"/>
    <w:basedOn w:val="Normal"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36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42369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236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42369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Strong">
    <w:name w:val="Strong"/>
    <w:uiPriority w:val="22"/>
    <w:qFormat/>
    <w:rsid w:val="00042369"/>
    <w:rPr>
      <w:b/>
      <w:bCs/>
    </w:rPr>
  </w:style>
  <w:style w:type="character" w:styleId="Emphasis">
    <w:name w:val="Emphasis"/>
    <w:uiPriority w:val="20"/>
    <w:qFormat/>
    <w:rsid w:val="00042369"/>
    <w:rPr>
      <w:i/>
      <w:iCs/>
    </w:rPr>
  </w:style>
  <w:style w:type="paragraph" w:styleId="NormalWeb">
    <w:name w:val="Normal (Web)"/>
    <w:basedOn w:val="Normal"/>
    <w:uiPriority w:val="99"/>
    <w:unhideWhenUsed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headline">
    <w:name w:val="mw-headline"/>
    <w:basedOn w:val="DefaultParagraphFont"/>
    <w:rsid w:val="00042369"/>
  </w:style>
  <w:style w:type="paragraph" w:customStyle="1" w:styleId="Default">
    <w:name w:val="Default"/>
    <w:rsid w:val="0004236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customStyle="1" w:styleId="TableFigNotes18">
    <w:name w:val="TableFigNotes+18"/>
    <w:basedOn w:val="Normal"/>
    <w:uiPriority w:val="99"/>
    <w:rsid w:val="00042369"/>
    <w:pPr>
      <w:keepLines/>
      <w:spacing w:after="360" w:line="240" w:lineRule="auto"/>
    </w:pPr>
    <w:rPr>
      <w:rFonts w:ascii="Arial Narrow" w:eastAsia="SimSun" w:hAnsi="Arial Narrow" w:cs="Tahoma"/>
      <w:color w:val="000000"/>
      <w:sz w:val="18"/>
      <w:szCs w:val="18"/>
      <w:lang w:eastAsia="en-AU"/>
    </w:rPr>
  </w:style>
  <w:style w:type="character" w:customStyle="1" w:styleId="ui-ncbitoggler-master-text2">
    <w:name w:val="ui-ncbitoggler-master-text2"/>
    <w:basedOn w:val="DefaultParagraphFont"/>
    <w:rsid w:val="00042369"/>
  </w:style>
  <w:style w:type="paragraph" w:styleId="ListParagraph">
    <w:name w:val="List Paragraph"/>
    <w:basedOn w:val="Normal"/>
    <w:uiPriority w:val="34"/>
    <w:qFormat/>
    <w:rsid w:val="0004236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nstructor">
    <w:name w:val="Instructor"/>
    <w:basedOn w:val="Normal"/>
    <w:rsid w:val="00042369"/>
    <w:pPr>
      <w:spacing w:after="0" w:line="240" w:lineRule="auto"/>
    </w:pPr>
    <w:rPr>
      <w:rFonts w:ascii="Arial (W1)" w:eastAsia="SimSun" w:hAnsi="Arial (W1)" w:cs="Arial"/>
      <w:bCs/>
      <w:i/>
      <w:sz w:val="20"/>
      <w:szCs w:val="20"/>
      <w:lang w:val="en-GB" w:eastAsia="zh-CN"/>
    </w:rPr>
  </w:style>
  <w:style w:type="paragraph" w:customStyle="1" w:styleId="QOptionsStyleChar">
    <w:name w:val="QOptionsStyle Char"/>
    <w:basedOn w:val="Normal"/>
    <w:link w:val="QOptionsStyleCharChar"/>
    <w:rsid w:val="00042369"/>
    <w:pPr>
      <w:spacing w:after="0" w:line="240" w:lineRule="auto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QOptionsStyleCharChar">
    <w:name w:val="QOptionsStyle Char Char"/>
    <w:link w:val="QOptionsStyleChar"/>
    <w:rsid w:val="00042369"/>
    <w:rPr>
      <w:rFonts w:ascii="Times New Roman" w:eastAsia="SimSun" w:hAnsi="Times New Roman" w:cs="Times New Roman"/>
      <w:szCs w:val="24"/>
      <w:lang w:val="en-US" w:eastAsia="zh-CN"/>
    </w:rPr>
  </w:style>
  <w:style w:type="paragraph" w:customStyle="1" w:styleId="CharChar1CharCharCharCharCharCharChar">
    <w:name w:val="Char Char1 Char Char Char Char Char Char Char"/>
    <w:basedOn w:val="Normal"/>
    <w:rsid w:val="00042369"/>
    <w:pPr>
      <w:spacing w:line="240" w:lineRule="exact"/>
    </w:pPr>
    <w:rPr>
      <w:rFonts w:ascii="Arial" w:eastAsia="Times New Roman" w:hAnsi="Arial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36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369"/>
    <w:rPr>
      <w:b/>
      <w:bCs/>
    </w:rPr>
  </w:style>
  <w:style w:type="character" w:customStyle="1" w:styleId="highlight">
    <w:name w:val="highlight"/>
    <w:basedOn w:val="DefaultParagraphFont"/>
    <w:rsid w:val="00042369"/>
  </w:style>
  <w:style w:type="paragraph" w:customStyle="1" w:styleId="Mauthor">
    <w:name w:val="M_author"/>
    <w:basedOn w:val="Normal"/>
    <w:autoRedefine/>
    <w:rsid w:val="00042369"/>
    <w:pPr>
      <w:spacing w:before="240" w:after="240" w:line="360" w:lineRule="auto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paragraph" w:customStyle="1" w:styleId="TableHeading">
    <w:name w:val="TableHeading"/>
    <w:basedOn w:val="Normal"/>
    <w:uiPriority w:val="99"/>
    <w:rsid w:val="00042369"/>
    <w:pPr>
      <w:keepNext/>
      <w:spacing w:before="20" w:after="20" w:line="240" w:lineRule="auto"/>
    </w:pPr>
    <w:rPr>
      <w:rFonts w:ascii="Arial Narrow" w:eastAsia="SimSun" w:hAnsi="Arial Narrow" w:cs="Tahoma"/>
      <w:b/>
      <w:bCs/>
      <w:color w:val="000000"/>
      <w:sz w:val="20"/>
      <w:szCs w:val="21"/>
      <w:lang w:eastAsia="en-AU"/>
    </w:rPr>
  </w:style>
  <w:style w:type="paragraph" w:customStyle="1" w:styleId="Tabletext">
    <w:name w:val="Table text"/>
    <w:basedOn w:val="Normal"/>
    <w:link w:val="TabletextChar"/>
    <w:uiPriority w:val="99"/>
    <w:rsid w:val="00042369"/>
    <w:pPr>
      <w:spacing w:before="40" w:after="60" w:line="240" w:lineRule="auto"/>
    </w:pPr>
    <w:rPr>
      <w:rFonts w:ascii="Arial Narrow" w:eastAsia="Arial Unicode MS" w:hAnsi="Arial Narrow" w:cs="Arial"/>
      <w:bCs/>
      <w:sz w:val="20"/>
      <w:szCs w:val="24"/>
      <w:lang w:eastAsia="ja-JP"/>
    </w:rPr>
  </w:style>
  <w:style w:type="character" w:customStyle="1" w:styleId="TabletextChar">
    <w:name w:val="Table text Char"/>
    <w:link w:val="Tabletext"/>
    <w:uiPriority w:val="99"/>
    <w:locked/>
    <w:rsid w:val="00042369"/>
    <w:rPr>
      <w:rFonts w:ascii="Arial Narrow" w:eastAsia="Arial Unicode MS" w:hAnsi="Arial Narrow" w:cs="Arial"/>
      <w:bCs/>
      <w:sz w:val="20"/>
      <w:szCs w:val="24"/>
      <w:lang w:val="en-US" w:eastAsia="ja-JP"/>
    </w:rPr>
  </w:style>
  <w:style w:type="character" w:customStyle="1" w:styleId="vshid2">
    <w:name w:val="vshid2"/>
    <w:rsid w:val="00042369"/>
    <w:rPr>
      <w:vanish/>
      <w:webHidden w:val="0"/>
      <w:specVanish w:val="0"/>
    </w:rPr>
  </w:style>
  <w:style w:type="character" w:customStyle="1" w:styleId="st1">
    <w:name w:val="st1"/>
    <w:basedOn w:val="DefaultParagraphFont"/>
    <w:rsid w:val="00042369"/>
  </w:style>
  <w:style w:type="character" w:customStyle="1" w:styleId="ft">
    <w:name w:val="ft"/>
    <w:basedOn w:val="DefaultParagraphFont"/>
    <w:rsid w:val="00042369"/>
  </w:style>
  <w:style w:type="paragraph" w:customStyle="1" w:styleId="QIDStyle">
    <w:name w:val="QIDStyle"/>
    <w:basedOn w:val="Normal"/>
    <w:rsid w:val="00042369"/>
    <w:pPr>
      <w:tabs>
        <w:tab w:val="right" w:leader="dot" w:pos="3118"/>
      </w:tabs>
      <w:spacing w:after="0" w:line="240" w:lineRule="auto"/>
    </w:pPr>
    <w:rPr>
      <w:rFonts w:ascii="Times New Roman" w:eastAsia="SimSun" w:hAnsi="Times New Roman" w:cs="Times New Roman"/>
      <w:b/>
      <w:sz w:val="24"/>
      <w:szCs w:val="24"/>
      <w:lang w:eastAsia="zh-CN"/>
    </w:rPr>
  </w:style>
  <w:style w:type="paragraph" w:customStyle="1" w:styleId="QTextStyle">
    <w:name w:val="QTextStyle"/>
    <w:basedOn w:val="Normal"/>
    <w:rsid w:val="0004236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harChar1CharCharCharCharCharCharChar0">
    <w:name w:val="Char Char1 Char Char Char Char Char Char Char"/>
    <w:basedOn w:val="Normal"/>
    <w:rsid w:val="00042369"/>
    <w:pPr>
      <w:spacing w:line="240" w:lineRule="exact"/>
    </w:pPr>
    <w:rPr>
      <w:rFonts w:ascii="Arial" w:eastAsia="Times New Roman" w:hAnsi="Arial" w:cs="Arial"/>
      <w:sz w:val="20"/>
      <w:szCs w:val="20"/>
    </w:rPr>
  </w:style>
  <w:style w:type="paragraph" w:styleId="BodyText">
    <w:name w:val="Body Text"/>
    <w:basedOn w:val="Normal"/>
    <w:link w:val="BodyTextChar"/>
    <w:rsid w:val="00042369"/>
    <w:pPr>
      <w:autoSpaceDE w:val="0"/>
      <w:autoSpaceDN w:val="0"/>
      <w:adjustRightInd w:val="0"/>
      <w:spacing w:after="0" w:line="240" w:lineRule="atLeast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42369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Maddress">
    <w:name w:val="M_address"/>
    <w:basedOn w:val="Normal"/>
    <w:rsid w:val="00042369"/>
    <w:pPr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details">
    <w:name w:val="details"/>
    <w:basedOn w:val="DefaultParagraphFont"/>
    <w:rsid w:val="00042369"/>
  </w:style>
  <w:style w:type="character" w:customStyle="1" w:styleId="st">
    <w:name w:val="st"/>
    <w:basedOn w:val="DefaultParagraphFont"/>
    <w:rsid w:val="00042369"/>
  </w:style>
  <w:style w:type="paragraph" w:customStyle="1" w:styleId="Pa0">
    <w:name w:val="Pa0"/>
    <w:basedOn w:val="Normal"/>
    <w:next w:val="Normal"/>
    <w:uiPriority w:val="99"/>
    <w:rsid w:val="00042369"/>
    <w:pPr>
      <w:autoSpaceDE w:val="0"/>
      <w:autoSpaceDN w:val="0"/>
      <w:adjustRightInd w:val="0"/>
      <w:spacing w:after="0" w:line="201" w:lineRule="atLeast"/>
    </w:pPr>
    <w:rPr>
      <w:rFonts w:ascii="Myriad Pro Light Cond" w:eastAsia="Times New Roman" w:hAnsi="Myriad Pro Light Cond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2369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2369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t">
    <w:name w:val="hit"/>
    <w:rsid w:val="00042369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title-link-wrapper1">
    <w:name w:val="title-link-wrapper1"/>
    <w:rsid w:val="00042369"/>
    <w:rPr>
      <w:vanish w:val="0"/>
      <w:webHidden w:val="0"/>
      <w:sz w:val="32"/>
      <w:szCs w:val="32"/>
      <w:specVanish w:val="0"/>
    </w:rPr>
  </w:style>
  <w:style w:type="character" w:customStyle="1" w:styleId="medium-font">
    <w:name w:val="medium-font"/>
    <w:basedOn w:val="DefaultParagraphFont"/>
    <w:rsid w:val="00042369"/>
  </w:style>
  <w:style w:type="paragraph" w:customStyle="1" w:styleId="Title1">
    <w:name w:val="Title1"/>
    <w:basedOn w:val="Normal"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42369"/>
  </w:style>
  <w:style w:type="paragraph" w:customStyle="1" w:styleId="CM4">
    <w:name w:val="CM4"/>
    <w:basedOn w:val="Default"/>
    <w:next w:val="Default"/>
    <w:uiPriority w:val="99"/>
    <w:rsid w:val="00042369"/>
    <w:rPr>
      <w:rFonts w:ascii="IOCKI M+ Century Old Style Std" w:hAnsi="IOCKI M+ Century Old Style Std"/>
      <w:color w:val="auto"/>
    </w:rPr>
  </w:style>
  <w:style w:type="character" w:customStyle="1" w:styleId="googqs-tidbit">
    <w:name w:val="goog_qs-tidbit"/>
    <w:basedOn w:val="DefaultParagraphFont"/>
    <w:rsid w:val="00042369"/>
  </w:style>
  <w:style w:type="character" w:customStyle="1" w:styleId="titleauthoretc">
    <w:name w:val="titleauthoretc"/>
    <w:basedOn w:val="DefaultParagraphFont"/>
    <w:rsid w:val="00042369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2369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23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style11">
    <w:name w:val="style11"/>
    <w:rsid w:val="00042369"/>
    <w:rPr>
      <w:i/>
      <w:iCs/>
      <w:color w:val="4F000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42369"/>
    <w:rPr>
      <w:rFonts w:ascii="Consolas" w:eastAsia="Calibri" w:hAnsi="Consolas" w:cs="Times New Roman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42369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ui-ncbitoggler-master-text">
    <w:name w:val="ui-ncbitoggler-master-text"/>
    <w:rsid w:val="00042369"/>
  </w:style>
  <w:style w:type="paragraph" w:customStyle="1" w:styleId="c-article-referencestext">
    <w:name w:val="c-article-references__text"/>
    <w:basedOn w:val="Normal"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label">
    <w:name w:val="label"/>
    <w:rsid w:val="00042369"/>
  </w:style>
  <w:style w:type="character" w:customStyle="1" w:styleId="separator">
    <w:name w:val="separator"/>
    <w:rsid w:val="00042369"/>
  </w:style>
  <w:style w:type="character" w:customStyle="1" w:styleId="value">
    <w:name w:val="value"/>
    <w:rsid w:val="00042369"/>
  </w:style>
  <w:style w:type="character" w:customStyle="1" w:styleId="apple-converted-space">
    <w:name w:val="apple-converted-space"/>
    <w:rsid w:val="00042369"/>
  </w:style>
  <w:style w:type="character" w:customStyle="1" w:styleId="oecd-shared-footercopyright-first">
    <w:name w:val="oecd-shared-footer__copyright-first"/>
    <w:rsid w:val="00042369"/>
  </w:style>
  <w:style w:type="character" w:customStyle="1" w:styleId="oecd-shared-footercopyright-second">
    <w:name w:val="oecd-shared-footer__copyright-second"/>
    <w:rsid w:val="00042369"/>
  </w:style>
  <w:style w:type="character" w:customStyle="1" w:styleId="ref-journal">
    <w:name w:val="ref-journal"/>
    <w:rsid w:val="00042369"/>
  </w:style>
  <w:style w:type="character" w:customStyle="1" w:styleId="ref-vol">
    <w:name w:val="ref-vol"/>
    <w:rsid w:val="00042369"/>
  </w:style>
  <w:style w:type="character" w:customStyle="1" w:styleId="title-text">
    <w:name w:val="title-text"/>
    <w:rsid w:val="00042369"/>
  </w:style>
  <w:style w:type="character" w:customStyle="1" w:styleId="sr-only">
    <w:name w:val="sr-only"/>
    <w:rsid w:val="00042369"/>
  </w:style>
  <w:style w:type="character" w:customStyle="1" w:styleId="text">
    <w:name w:val="text"/>
    <w:rsid w:val="00042369"/>
  </w:style>
  <w:style w:type="character" w:customStyle="1" w:styleId="styledcheckboxwrap">
    <w:name w:val="styledcheckboxwrap"/>
    <w:rsid w:val="00042369"/>
  </w:style>
  <w:style w:type="paragraph" w:customStyle="1" w:styleId="p">
    <w:name w:val="p"/>
    <w:basedOn w:val="Normal"/>
    <w:rsid w:val="000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ej-keyword">
    <w:name w:val="ej-keyword"/>
    <w:rsid w:val="00042369"/>
  </w:style>
  <w:style w:type="character" w:customStyle="1" w:styleId="authors">
    <w:name w:val="authors"/>
    <w:rsid w:val="00042369"/>
  </w:style>
  <w:style w:type="character" w:customStyle="1" w:styleId="arttitle">
    <w:name w:val="art_title"/>
    <w:rsid w:val="00042369"/>
  </w:style>
  <w:style w:type="character" w:customStyle="1" w:styleId="serialtitle">
    <w:name w:val="serial_title"/>
    <w:rsid w:val="00042369"/>
  </w:style>
  <w:style w:type="character" w:customStyle="1" w:styleId="volumeissue">
    <w:name w:val="volume_issue"/>
    <w:rsid w:val="00042369"/>
  </w:style>
  <w:style w:type="character" w:customStyle="1" w:styleId="pagerange">
    <w:name w:val="page_range"/>
    <w:rsid w:val="00042369"/>
  </w:style>
  <w:style w:type="character" w:customStyle="1" w:styleId="doilink">
    <w:name w:val="doi_link"/>
    <w:rsid w:val="00042369"/>
  </w:style>
  <w:style w:type="character" w:customStyle="1" w:styleId="Date2">
    <w:name w:val="Date2"/>
    <w:rsid w:val="00042369"/>
  </w:style>
  <w:style w:type="table" w:styleId="TableGrid">
    <w:name w:val="Table Grid"/>
    <w:basedOn w:val="TableNormal"/>
    <w:uiPriority w:val="39"/>
    <w:rsid w:val="003B52D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3B52D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3B52D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D72BCA"/>
    <w:pPr>
      <w:numPr>
        <w:numId w:val="4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7D47A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2C2E"/>
    <w:rPr>
      <w:color w:val="605E5C"/>
      <w:shd w:val="clear" w:color="auto" w:fill="E1DFDD"/>
    </w:rPr>
  </w:style>
  <w:style w:type="paragraph" w:customStyle="1" w:styleId="copyright">
    <w:name w:val="copyright"/>
    <w:basedOn w:val="Normal"/>
    <w:rsid w:val="00374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A7">
    <w:name w:val="A7"/>
    <w:uiPriority w:val="99"/>
    <w:rsid w:val="00A10FB7"/>
    <w:rPr>
      <w:rFonts w:cs="Mogul Freeset"/>
      <w:color w:val="000000"/>
      <w:sz w:val="18"/>
      <w:szCs w:val="18"/>
    </w:rPr>
  </w:style>
  <w:style w:type="paragraph" w:customStyle="1" w:styleId="Pa14">
    <w:name w:val="Pa14"/>
    <w:basedOn w:val="Default"/>
    <w:next w:val="Default"/>
    <w:uiPriority w:val="99"/>
    <w:rsid w:val="001D3E57"/>
    <w:pPr>
      <w:spacing w:line="201" w:lineRule="atLeast"/>
    </w:pPr>
    <w:rPr>
      <w:rFonts w:ascii="Mogul Freeset" w:eastAsiaTheme="minorHAnsi" w:hAnsi="Mogul Freeset" w:cstheme="minorBidi"/>
      <w:color w:val="auto"/>
      <w:lang w:bidi="th-TH"/>
    </w:rPr>
  </w:style>
  <w:style w:type="paragraph" w:customStyle="1" w:styleId="Pa36">
    <w:name w:val="Pa36"/>
    <w:basedOn w:val="Default"/>
    <w:next w:val="Default"/>
    <w:uiPriority w:val="99"/>
    <w:rsid w:val="00720F85"/>
    <w:pPr>
      <w:spacing w:line="221" w:lineRule="atLeast"/>
    </w:pPr>
    <w:rPr>
      <w:rFonts w:ascii="Mogul Freeset" w:eastAsiaTheme="minorHAnsi" w:hAnsi="Mogul Freeset" w:cstheme="minorBidi"/>
      <w:color w:val="auto"/>
      <w:lang w:bidi="th-TH"/>
    </w:rPr>
  </w:style>
  <w:style w:type="character" w:customStyle="1" w:styleId="A2">
    <w:name w:val="A2"/>
    <w:uiPriority w:val="99"/>
    <w:rsid w:val="00720F85"/>
    <w:rPr>
      <w:rFonts w:cs="Mogul Freese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7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8061E5-B4D6-42E3-96A9-6B4E01293E83}">
  <we:reference id="wa200001482" version="1.0.5.0" store="en-US" storeType="OMEX"/>
  <we:alternateReferences>
    <we:reference id="wa200001482" version="1.0.5.0" store="wa200001482" storeType="OMEX"/>
  </we:alternateReferences>
  <we:properties>
    <we:property name="cache" value="{}"/>
    <we:property name="user-choices" value="{&quot;9b309f19a06d541ef6d90d745bbacbbb&quot;:&quot;people&quot;,&quot;97e06375b007d9fca711332d4ead4d5b&quot;:&quot;in the&quot;,&quot;fe1d5bd254aa8c50a0d351a65cc8ccd5&quot;:&quot;used&quot;,&quot;150923d7d3df9fe8416f53718f764317&quot;:&quot;Primary&quot;,&quot;5ca427442ad1199b37f669a439f98860&quot;:&quot;programs&quot;,&quot;bfb2276fddc3e6a96e84c506552c2fbe&quot;:&quot;in the&quot;,&quot;1d90743b4aceccbf561b731e0b978d3c&quot;:&quot;identified that&quot;,&quot;1b5df4467b4adcc97fbdcbbc8f769c82&quot;:&quot;analyzed&quot;,&quot;74dc3d88c7d55563f0563ef39f05e9f1&quot;:&quot;who participated&quot;,&quot;d3aee8240921721e497005b21e5c9b13&quot;:&quot;who&quot;,&quot;e9784856a603167703c7a7e7e2db2ff1&quot;:&quot;complete measurement of&quot;,&quot;fc947892959d48c7023c2e70cddf3de6&quot;:&quot;metrics&quot;,&quot;38391aee06409b75d0cb9f5d1d695053&quot;:&quot;In the&quot;,&quot;4f1880d2a8bd7aaaf7390dc213cd98d0&quot;:&quot;negatively associated,&quot;,&quot;5f7338f31fbcf2eebfd52af197402973&quot;:&quot;and a&quot;,&quot;c62c4fca0c4571c3b1c6e32cc956c1d0&quot;:&quot;the&quot;,&quot;f561ca588a058732d1dcff29837fdb27&quot;:&quot;metrics. 5-7.&quot;,&quot;f7e637f1b2984535d1ca8cb7923c49c6&quot;:&quot;The total consumption of&quot;,&quot;cec5eff3f1200dc2588f27bdfe482923&quot;:&quot;capita&quot;,&quot;1377ddc82625d74d61bb5a3f8912d6a1&quot;:&quot;liters&quot;,&quot;7cd11b9580dcc2c4935e9d2c4939709f&quot;:&quot;alcohol:&quot;,&quot;c9a7be862e80ff83414f1e20791d7b87&quot;:&quot;level&quot;,&quot;395f8c43d313b0ea09c3dc6498170d42&quot;:&quot;the&quot;,&quot;6abbbae3635940b6a49b84eb3efb5116&quot;:&quot;status of the population&quot;,&quot;27b1ea5646e16827654be044a87d3e25&quot;:&quot;against&quot;,&quot;404d1676e12fa89edc7623610d763033&quot;:&quot;impairment”.&quot;,&quot;15f537a0b9ac4d7afcd02a2405ca40c0&quot;:&quot;results&quot;,&quot;fc10ab95c00216a21a297ff2cb7debbb&quot;:&quot;metrics were found&quot;,&quot;bfe0ae5e99453f5e47752400183d37bf&quot;:&quot;the STEPS&quot;,&quot;23e13f3678a0919fce2087ea75bfe129&quot;:&quot;cross-sectional&quot;,&quot;4a3a0e25ac8f2148ca065adc2e7c5fe7&quot;:&quot;complete measurements of&quot;,&quot;6e354bd73c8497db6ddd9eebfcf13089&quot;:&quot;metrics&quot;,&quot;b373893eaf046bf59f698c97b22f1293&quot;:&quot;taken&quot;,&quot;3a064e22ccde92aad54b9bee2ca50a64&quot;:&quot;definitions;&quot;,&quot;fe08dfa161246f3a1f58597aec6ff138&quot;:&quot;summed,&quot;,&quot;26ac9aad7fb6c69c8b56e06ec5bf8d88&quot;:&quot;(31.4%)&quot;,&quot;c4fd8d09c9c14c2163ad9bfa3e908673&quot;:&quot;In the&quot;,&quot;b1557cd6325c4f1e5e00f0fe39319265&quot;:&quot;the highest&quot;,&quot;002e6bfad35868c8d75bae056b020241&quot;:&quot;the employment&quot;,&quot;9b702d5f11c8f569bd2264997b0d282d&quot;:&quot;women,&quot;,&quot;b0d861fd580f071033e61f5460837725&quot;:&quot;slightly&quot;,&quot;eb91e5cf44b7e663097eb2f2037496d5&quot;:&quot;lower-resource&quot;,&quot;fa47361da3e16bf6f97d5897f55cd819&quot;:&quot;[8,14,15,20,21], the&quot;,&quot;8d3d0260cb5c0b5383235a62a4fb374c&quot;:&quot;evaluated&quot;,&quot;45e3fc784b0646d3791aadcc6a630bea&quot;:&quot;the evaluated&quot;,&quot;550d5366ab1eaa51944726b2ea3f0420&quot;:&quot;on a&quot;,&quot;8ac9af9348f8a03819b5ec160a84be9b&quot;:&quot;using the guidelines of the&quot;,&quot;787f2fb76d73fc1878b8c8cabfd474b2&quot;:&quot;III.&quot;,&quot;01fcf369673562335dc0045d89b3858c&quot;:&quot;(LDL-C)&quot;,&quot;3ffaf2f1ddcfca650999e838df17bcec&quot;:&quot;aware,&quot;,&quot;ec016ba866f5e6c81ee071902e1887f4&quot;:&quot;18.9%&quot;,&quot;9e0c5aca3757b563b5fb7a3389656d5b&quot;:&quot;took&quot;,&quot;3bca59d1ee9338c72ef52c6a87d22686&quot;:&quot;included&quot;,&quot;98b625a4b71f46edd7481cd3728c9356&quot;:&quot;(HDL)&quot;,&quot;6ca4aed1e1fe9802430d95103705bbc8&quot;:&quot;low density&quot;,&quot;3849deb8d1e034f0ed4220fbde887291&quot;:&quot;The high-density&quot;,&quot;dff297723b0250cbfe00a0bc24d8d97f&quot;:&quot;low-density&quot;,&quot;f407c984bad46becd808839505e7adc7&quot;:&quot;The&quot;,&quot;647431299c9d4f4f089d86758eee6f32&quot;:&quot;rate of dyslipidemia&quot;,&quot;2b20f938fb8595c4e27960cb7f58c35b&quot;:&quot;as&quot;,&quot;663899c82c3b76f8e70dc7e49869e0c2&quot;:&quot;with&quot;,&quot;4ae26536eb4fbb94ac09981032321743&quot;:&quot;The&quot;,&quot;3a4eb9167151766b8333036176b419dc&quot;:&quot;dyslipidemia treatment&quot;,&quot;338466046c81491bc44b5942d6610bd4&quot;:&quot;lipid lowering&quot;,&quot;858b2f074b5fb936803ff5c1f22a6411&quot;:&quot;western&quot;,&quot;77fe62f1adcbcd4614fb844c6741a6b5&quot;:&quot;central&quot;,&quot;52809e478ad3c434715daff1b1cdf068&quot;:&quot;knew,&quot;,&quot;f946169e642521a82b93a09267071e70&quot;:&quot;those&quot;,&quot;e565f8c28b9990c033e1fb4aa13f5889&quot;:&quot;Furthermore,&quot;,&quot;4b015ff9a40b3b5c2c71335f82cc79ad&quot;:&quot;in the&quot;,&quot;7d55c20682542fb1541b77ea6dcd2caf&quot;:&quot;analysis, episodic&quot;,&quot;8881a6d9ad03ddcd496486af7e687807&quot;:&quot;heavy&quot;,&quot;2353e02de964e77ca8546a065a38b5bb&quot;:&quot;positively associated&quot;,&quot;120407e6c95602764be94a95d845cacb&quot;:&quot;increased&quot;,&quot;cfe591ce86db4e1e773ca084eef4102f&quot;:&quot;with the prevalence of&quot;,&quot;3a3249e1fc95a40a520c63c85d304fa8&quot;:&quot;dyslipidemia&quot;,&quot;d2b7d5ac848e8389bbd0565dcfb7b2e3&quot;:&quot;the&quot;,&quot;7bf797c154126b2f595ee767dada8832&quot;:&quot;associated&quot;,&quot;b5b2bf8542497b62e8d885bd0b097766&quot;:&quot;state of dyslipidemia,&quot;,&quot;76472ad8f38859b0dae1fbf759bf3d28&quot;:&quot;positively associated&quot;,&quot;dda901455dfd8172cdad12945a202378&quot;:&quot;with the&quot;,&quot;8232ef78e34e2a790de5448e72ce4363&quot;:&quot;The&quot;,&quot;263ff09ec0a01784498c0db9486eed32&quot;:&quot;(58.6%) found&quot;,&quot;fb994cdfc37a9c91c112ef12ae8e9cc5&quot;:&quot;different cut-off points of&quot;,&quot;0ba51eb85e18f978b65c9ddcf792a77b&quot;:&quot;abnormality.&quot;,&quot;ec03766eaa1723934c48f079b1e5a9f1&quot;:&quot;prevalence&quot;,&quot;941396e655c722761b27c64642d63830&quot;:&quot;of&quot;,&quot;bddc1c4e7647a14d0baad180195effb9&quot;:&quot;components of dyslipidemia&quot;,&quot;98d15872e917ee99d6ba0d6f82192719&quot;:&quot;northeast&quot;,&quot;324fd558d8c6e099af990251fdfe2647&quot;:&quot;prevalence of&quot;,&quot;b48de61e2f1851187becbb74eb389d59&quot;:&quot;prevalence of&quot;,&quot;860bcbfa867eed8bad7a475847d066af&quot;:&quot;In unadjusted analyzes we&quot;,&quot;d6157003b8ab688768d5c2436170a77e&quot;:&quot;found&quot;,&quot;9b35cdfb55d6e998e1969b9b4a9c5692&quot;:&quot;increased&quot;,&quot;ae5be2d4a2488fb19271efb0754d86b3&quot;:&quot;the prevalence of dyslipidemia,&quot;,&quot;a133bf4c12f26c1722c92d96c3bd4b02&quot;:&quot;use,&quot;,&quot;7cdf364c5f95b6055643edc821e82830&quot;:&quot;is&quot;,&quot;8ef01eda49fde3e576c5fc9c0a8fcad7&quot;:&quot;strategies17.&quot;,&quot;ad5f47a3257cd3dbc7c96ca139eea255&quot;:&quot;use,&quot;,&quot;f3786f1d148ee2c3aa69ce74eb2829bb&quot;:&quot;studies, 7,14,15 decreased&quot;,&quot;4593ccdc36d8e6df5a6b0e5209a5765e&quot;:&quot;and&quot;,&quot;22157b48bef09e18e77f12bf72b307bd&quot;:&quot;were&quot;,&quot;3939292e10ccca474e3b80731864a26c&quot;:&quot;increased&quot;,&quot;d63b417e8617c1489450553295bebfd9&quot;:&quot;dyslipidemia&quot;,&quot;234b704a0b664c370e631f7e883e927b&quot;:&quot;of the&quot;,&quot;16e65ef05421db5863b00d2f4cd3c70a&quot;:&quot;evaluate&quot;,&quot;3d61c0f15786c5523fdcef21ef2e5b71&quot;:&quot;distribution&quot;,&quot;04a52e6b10bbc881e549ee4a701cc660&quot;:&quot;people&quot;,&quot;4aa468b5e6c8bec05eff3558440a4873&quot;:&quot;dyslipidemia&quot;,&quot;8d6e1139aa9c6f471c8509d04a7a7acb&quot;:&quot;to target&quot;,&quot;515be346fac57e0acfe9f2a11fdd4894&quot;:&quot;interventions were identified.&quot;,&quot;6b9cc281ab7163bf74218f074a22cabe&quot;:&quot;to&quot;,&quot;b1026c556e51df2afe3bc198a8752a7f&quot;:&quot;survey procedures,&quot;,&quot;5505cf3c4f309e4849b2052db202e731&quot;:&quot;Afterward,&quot;,&quot;5806711d51bf91da475c576032a095f1&quot;:&quot;significant variables&quot;,&quot;17b764f7b1c6095190f9e207dd17b936&quot;:&quot;were&quot;,&quot;c51bd84f720237010013f51915e50114&quot;:&quot;multivariate&quot;,&quot;18f62a48a2c740ad52db9f25c065f0cb&quot;:&quot;education,&quot;,&quot;f81e8a239abc6a6ceed5007deff3061d&quot;:&quot;The excluded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B45B9-621F-4872-BE18-ADFEE0D9E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eltzer</dc:creator>
  <cp:keywords/>
  <dc:description/>
  <cp:lastModifiedBy>Karl Peltzer</cp:lastModifiedBy>
  <cp:revision>4</cp:revision>
  <cp:lastPrinted>2022-04-29T07:31:00Z</cp:lastPrinted>
  <dcterms:created xsi:type="dcterms:W3CDTF">2022-05-03T08:22:00Z</dcterms:created>
  <dcterms:modified xsi:type="dcterms:W3CDTF">2022-05-05T23:55:00Z</dcterms:modified>
</cp:coreProperties>
</file>